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2B7" w:rsidRPr="00360AA6" w:rsidRDefault="007E12B7" w:rsidP="007E12B7">
      <w:pPr>
        <w:autoSpaceDE w:val="0"/>
        <w:autoSpaceDN w:val="0"/>
        <w:adjustRightInd w:val="0"/>
        <w:spacing w:line="276" w:lineRule="auto"/>
        <w:jc w:val="left"/>
        <w:rPr>
          <w:b/>
          <w:kern w:val="0"/>
          <w:szCs w:val="21"/>
        </w:rPr>
      </w:pPr>
      <w:r w:rsidRPr="00360AA6">
        <w:rPr>
          <w:b/>
          <w:kern w:val="0"/>
          <w:szCs w:val="21"/>
        </w:rPr>
        <w:t>T</w:t>
      </w:r>
      <w:r w:rsidR="005853DA">
        <w:rPr>
          <w:rFonts w:hint="eastAsia"/>
          <w:b/>
          <w:kern w:val="0"/>
          <w:szCs w:val="21"/>
        </w:rPr>
        <w:t>ABLE</w:t>
      </w:r>
      <w:r w:rsidRPr="00360AA6">
        <w:rPr>
          <w:b/>
          <w:kern w:val="0"/>
          <w:szCs w:val="21"/>
        </w:rPr>
        <w:t xml:space="preserve"> 1 Primer of significant up-expression for </w:t>
      </w:r>
      <w:proofErr w:type="spellStart"/>
      <w:r w:rsidRPr="00360AA6">
        <w:rPr>
          <w:b/>
          <w:kern w:val="0"/>
          <w:szCs w:val="21"/>
        </w:rPr>
        <w:t>qRT</w:t>
      </w:r>
      <w:proofErr w:type="spellEnd"/>
      <w:r w:rsidRPr="00360AA6">
        <w:rPr>
          <w:b/>
          <w:kern w:val="0"/>
          <w:szCs w:val="21"/>
        </w:rPr>
        <w:t>-PCR</w:t>
      </w:r>
    </w:p>
    <w:tbl>
      <w:tblPr>
        <w:tblStyle w:val="-3"/>
        <w:tblW w:w="9854" w:type="dxa"/>
        <w:tblLayout w:type="fixed"/>
        <w:tblLook w:val="04A0"/>
      </w:tblPr>
      <w:tblGrid>
        <w:gridCol w:w="1860"/>
        <w:gridCol w:w="2178"/>
        <w:gridCol w:w="3899"/>
        <w:gridCol w:w="1917"/>
      </w:tblGrid>
      <w:tr w:rsidR="007E12B7" w:rsidRPr="00360AA6" w:rsidTr="001E66E3">
        <w:trPr>
          <w:cnfStyle w:val="100000000000"/>
          <w:trHeight w:val="113"/>
        </w:trPr>
        <w:tc>
          <w:tcPr>
            <w:cnfStyle w:val="001000000000"/>
            <w:tcW w:w="1860" w:type="dxa"/>
            <w:vAlign w:val="center"/>
          </w:tcPr>
          <w:p w:rsidR="007E12B7" w:rsidRPr="00360AA6" w:rsidRDefault="00710C2A" w:rsidP="001E66E3">
            <w:pPr>
              <w:widowControl/>
              <w:jc w:val="center"/>
              <w:rPr>
                <w:b w:val="0"/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ene</w:t>
            </w:r>
          </w:p>
        </w:tc>
        <w:tc>
          <w:tcPr>
            <w:tcW w:w="2178" w:type="dxa"/>
            <w:vAlign w:val="center"/>
          </w:tcPr>
          <w:p w:rsidR="007E12B7" w:rsidRPr="00360AA6" w:rsidRDefault="00710C2A" w:rsidP="001E66E3">
            <w:pPr>
              <w:widowControl/>
              <w:jc w:val="center"/>
              <w:cnfStyle w:val="100000000000"/>
              <w:rPr>
                <w:b w:val="0"/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Prime</w:t>
            </w:r>
          </w:p>
        </w:tc>
        <w:tc>
          <w:tcPr>
            <w:tcW w:w="3899" w:type="dxa"/>
            <w:vAlign w:val="center"/>
          </w:tcPr>
          <w:p w:rsidR="007E12B7" w:rsidRPr="00360AA6" w:rsidRDefault="00710C2A" w:rsidP="001E66E3">
            <w:pPr>
              <w:widowControl/>
              <w:jc w:val="center"/>
              <w:cnfStyle w:val="100000000000"/>
              <w:rPr>
                <w:b w:val="0"/>
                <w:color w:val="auto"/>
                <w:kern w:val="0"/>
                <w:szCs w:val="21"/>
              </w:rPr>
            </w:pPr>
            <w:proofErr w:type="spellStart"/>
            <w:r w:rsidRPr="00360AA6">
              <w:rPr>
                <w:color w:val="auto"/>
                <w:kern w:val="0"/>
                <w:szCs w:val="21"/>
              </w:rPr>
              <w:t>Squence</w:t>
            </w:r>
            <w:proofErr w:type="spellEnd"/>
            <w:r w:rsidRPr="00360AA6">
              <w:rPr>
                <w:rFonts w:hint="eastAsia"/>
                <w:color w:val="auto"/>
                <w:kern w:val="0"/>
                <w:szCs w:val="21"/>
              </w:rPr>
              <w:t>（</w:t>
            </w:r>
            <w:r w:rsidRPr="00360AA6">
              <w:rPr>
                <w:color w:val="auto"/>
                <w:kern w:val="0"/>
                <w:szCs w:val="21"/>
              </w:rPr>
              <w:t>5</w:t>
            </w:r>
            <w:proofErr w:type="gramStart"/>
            <w:r w:rsidRPr="00360AA6">
              <w:rPr>
                <w:color w:val="auto"/>
                <w:kern w:val="0"/>
                <w:szCs w:val="21"/>
              </w:rPr>
              <w:t>’</w:t>
            </w:r>
            <w:proofErr w:type="gramEnd"/>
            <w:r w:rsidRPr="00360AA6">
              <w:rPr>
                <w:color w:val="auto"/>
                <w:kern w:val="0"/>
                <w:szCs w:val="21"/>
              </w:rPr>
              <w:t>-3</w:t>
            </w:r>
            <w:proofErr w:type="gramStart"/>
            <w:r w:rsidRPr="00360AA6">
              <w:rPr>
                <w:color w:val="auto"/>
                <w:kern w:val="0"/>
                <w:szCs w:val="21"/>
              </w:rPr>
              <w:t>’</w:t>
            </w:r>
            <w:proofErr w:type="gramEnd"/>
            <w:r w:rsidRPr="00360AA6">
              <w:rPr>
                <w:rFonts w:hint="eastAsia"/>
                <w:color w:val="auto"/>
                <w:kern w:val="0"/>
                <w:szCs w:val="21"/>
              </w:rPr>
              <w:t>）</w:t>
            </w:r>
          </w:p>
        </w:tc>
        <w:tc>
          <w:tcPr>
            <w:tcW w:w="1917" w:type="dxa"/>
            <w:vAlign w:val="center"/>
          </w:tcPr>
          <w:p w:rsidR="007E12B7" w:rsidRPr="00360AA6" w:rsidRDefault="00710C2A" w:rsidP="001E66E3">
            <w:pPr>
              <w:widowControl/>
              <w:jc w:val="center"/>
              <w:cnfStyle w:val="100000000000"/>
              <w:rPr>
                <w:b w:val="0"/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Length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proofErr w:type="spellStart"/>
            <w:r w:rsidRPr="00360AA6">
              <w:rPr>
                <w:i/>
                <w:color w:val="auto"/>
                <w:szCs w:val="21"/>
              </w:rPr>
              <w:t>β_tubulin</w:t>
            </w:r>
            <w:proofErr w:type="spellEnd"/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proofErr w:type="spellStart"/>
            <w:r w:rsidRPr="00360AA6">
              <w:rPr>
                <w:i/>
                <w:color w:val="auto"/>
                <w:szCs w:val="21"/>
              </w:rPr>
              <w:t>Tubulin</w:t>
            </w:r>
            <w:proofErr w:type="spellEnd"/>
            <w:r w:rsidRPr="00360AA6">
              <w:rPr>
                <w:color w:val="auto"/>
                <w:kern w:val="0"/>
                <w:szCs w:val="21"/>
              </w:rPr>
              <w:t xml:space="preserve"> 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AGCTGTTTTCCCTTCCATTGTC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46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proofErr w:type="spellStart"/>
            <w:r w:rsidRPr="00360AA6">
              <w:rPr>
                <w:i/>
                <w:color w:val="auto"/>
                <w:szCs w:val="21"/>
              </w:rPr>
              <w:t>Tubulin</w:t>
            </w:r>
            <w:proofErr w:type="spellEnd"/>
            <w:r w:rsidRPr="00360AA6">
              <w:rPr>
                <w:color w:val="auto"/>
                <w:kern w:val="0"/>
                <w:szCs w:val="21"/>
              </w:rPr>
              <w:t xml:space="preserve"> 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ACGAC ACCGTGCTCGATTG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2765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2765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ATGCAATCAAGCAGGTATGATAGA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33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2765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CCTGACCATCCACAACTTC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2768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2768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TGCTCAAGGTATGTTACTTGGACT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90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2768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CACGCATCGCCTGTGTTTTT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6062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6062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CGGCCTCAAGTAAGATTCCCT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11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6062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GTAGGTCTCCATCCAAGC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6084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6084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AGTTCACATTTCCACAATCAAAACG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82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6084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jc w:val="center"/>
              <w:cnfStyle w:val="000000000000"/>
              <w:rPr>
                <w:rFonts w:ascii="SimSun" w:hAnsi="SimSun" w:cs="宋体" w:hint="eastAsia"/>
                <w:color w:val="auto"/>
                <w:sz w:val="22"/>
                <w:szCs w:val="22"/>
              </w:rPr>
            </w:pPr>
            <w:r w:rsidRPr="00360AA6">
              <w:rPr>
                <w:rFonts w:ascii="SimSun" w:hAnsi="SimSun" w:hint="eastAsia"/>
                <w:color w:val="auto"/>
                <w:sz w:val="22"/>
                <w:szCs w:val="22"/>
              </w:rPr>
              <w:t>AGCTCATCAGGGGCTATTC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04656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656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CGGAGTTTCAGTGTTCCTGC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81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656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CATCTCCGAAACTCGCCCTA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04779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779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jc w:val="center"/>
              <w:cnfStyle w:val="000000000000"/>
              <w:rPr>
                <w:rFonts w:ascii="SimSun" w:hAnsi="SimSun" w:cs="宋体" w:hint="eastAsia"/>
                <w:color w:val="auto"/>
                <w:sz w:val="22"/>
                <w:szCs w:val="22"/>
              </w:rPr>
            </w:pPr>
            <w:r w:rsidRPr="00360AA6">
              <w:rPr>
                <w:rFonts w:ascii="SimSun" w:hAnsi="SimSun" w:hint="eastAsia"/>
                <w:color w:val="auto"/>
                <w:sz w:val="22"/>
                <w:szCs w:val="22"/>
              </w:rPr>
              <w:t>TCGCCATCCCCAAGTAATCG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89</w:t>
            </w: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779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jc w:val="center"/>
              <w:cnfStyle w:val="000000000000"/>
              <w:rPr>
                <w:rFonts w:ascii="SimSun" w:hAnsi="SimSun" w:cs="宋体" w:hint="eastAsia"/>
                <w:color w:val="auto"/>
                <w:sz w:val="22"/>
                <w:szCs w:val="22"/>
              </w:rPr>
            </w:pPr>
            <w:r w:rsidRPr="00360AA6">
              <w:rPr>
                <w:color w:val="auto"/>
              </w:rPr>
              <w:t>AGGATCGTGGTCGCCATTTT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9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2366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2366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TACTTACGGGCAGCAACCAT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95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3768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ACTGACTGATTGCGTGCTTC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415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3768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3768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jc w:val="center"/>
              <w:cnfStyle w:val="000000000000"/>
              <w:rPr>
                <w:rFonts w:ascii="SimSun" w:hAnsi="SimSun" w:cs="宋体" w:hint="eastAsia"/>
                <w:color w:val="auto"/>
                <w:sz w:val="22"/>
                <w:szCs w:val="22"/>
              </w:rPr>
            </w:pPr>
            <w:r w:rsidRPr="00360AA6">
              <w:rPr>
                <w:rFonts w:ascii="SimSun" w:hAnsi="SimSun" w:hint="eastAsia"/>
                <w:color w:val="auto"/>
                <w:sz w:val="22"/>
                <w:szCs w:val="22"/>
              </w:rPr>
              <w:t>TGAATAGCAGACCAGCACACA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82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3768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rFonts w:ascii="SimSun" w:hAnsi="SimSun" w:hint="eastAsia"/>
                <w:color w:val="auto"/>
                <w:sz w:val="22"/>
                <w:szCs w:val="22"/>
              </w:rPr>
              <w:t>CCAAACATTTTCTCGCCGGA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04893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893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ATAACTGAGAGGTGTTTCTCGCA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84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893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TACGCGAATTTTTGGGTCGTC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09151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9151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AGTGCTGAAACAGCCATCG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09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9151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AGTGCTGAAACAGCCATC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5612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5612</w:t>
            </w:r>
            <w:r w:rsidRPr="00360AA6">
              <w:rPr>
                <w:color w:val="auto"/>
                <w:kern w:val="0"/>
                <w:szCs w:val="21"/>
              </w:rPr>
              <w:t>-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GCAAGGAATCCGTCCTCAA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53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5612</w:t>
            </w:r>
            <w:r w:rsidRPr="00360AA6">
              <w:rPr>
                <w:color w:val="auto"/>
                <w:kern w:val="0"/>
                <w:szCs w:val="21"/>
              </w:rPr>
              <w:t>-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TTCCGTCGGTAATGTAGGC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02313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2313-</w:t>
            </w:r>
            <w:r w:rsidRPr="00360AA6">
              <w:rPr>
                <w:bCs/>
                <w:color w:val="auto"/>
                <w:kern w:val="0"/>
                <w:szCs w:val="21"/>
              </w:rPr>
              <w:t>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TATCACTTATCCCGTGCCGC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80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2313-</w:t>
            </w:r>
            <w:r w:rsidRPr="00360AA6">
              <w:rPr>
                <w:bCs/>
                <w:color w:val="auto"/>
                <w:kern w:val="0"/>
                <w:szCs w:val="21"/>
              </w:rPr>
              <w:t>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AGATCGGTATCCGCAGGT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04879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879-</w:t>
            </w:r>
            <w:r w:rsidRPr="00360AA6">
              <w:rPr>
                <w:bCs/>
                <w:color w:val="auto"/>
                <w:kern w:val="0"/>
                <w:szCs w:val="21"/>
              </w:rPr>
              <w:t>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CCTTAACCCACATCGCTGGT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70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04879-</w:t>
            </w:r>
            <w:r w:rsidRPr="00360AA6">
              <w:rPr>
                <w:bCs/>
                <w:color w:val="auto"/>
                <w:kern w:val="0"/>
                <w:szCs w:val="21"/>
              </w:rPr>
              <w:t>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CGTGTAGTATTTGCCGCAG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kern w:val="0"/>
                <w:szCs w:val="21"/>
              </w:rPr>
              <w:t>BC1G_13764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3764-</w:t>
            </w:r>
            <w:r w:rsidRPr="00360AA6">
              <w:rPr>
                <w:bCs/>
                <w:color w:val="auto"/>
                <w:kern w:val="0"/>
                <w:szCs w:val="21"/>
              </w:rPr>
              <w:t>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 w:val="20"/>
                <w:szCs w:val="20"/>
              </w:rPr>
              <w:t>TCAGCGATACCCGCATTACC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94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bCs/>
                <w:i/>
                <w:color w:val="auto"/>
                <w:kern w:val="0"/>
                <w:szCs w:val="21"/>
              </w:rPr>
              <w:t>BC1G_13764-</w:t>
            </w:r>
            <w:r w:rsidRPr="00360AA6">
              <w:rPr>
                <w:bCs/>
                <w:color w:val="auto"/>
                <w:kern w:val="0"/>
                <w:szCs w:val="21"/>
              </w:rPr>
              <w:t>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AGATTTGTGGGCGAGTCGTT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rPr>
                <w:i/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szCs w:val="21"/>
              </w:rPr>
              <w:t>BC1G_10483</w:t>
            </w: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szCs w:val="21"/>
              </w:rPr>
              <w:t>BC1G_10483</w:t>
            </w:r>
            <w:r w:rsidRPr="00360AA6">
              <w:rPr>
                <w:bCs/>
                <w:i/>
                <w:color w:val="auto"/>
                <w:kern w:val="0"/>
                <w:szCs w:val="21"/>
              </w:rPr>
              <w:t>-</w:t>
            </w:r>
            <w:r w:rsidRPr="00360AA6">
              <w:rPr>
                <w:bCs/>
                <w:color w:val="auto"/>
                <w:kern w:val="0"/>
                <w:szCs w:val="21"/>
              </w:rPr>
              <w:t>R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CCCAATCCGCAGGAAAATC</w:t>
            </w:r>
          </w:p>
        </w:tc>
        <w:tc>
          <w:tcPr>
            <w:tcW w:w="1917" w:type="dxa"/>
            <w:vMerge w:val="restart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151</w:t>
            </w:r>
          </w:p>
        </w:tc>
      </w:tr>
      <w:tr w:rsidR="007E12B7" w:rsidRPr="00360AA6" w:rsidTr="001E66E3">
        <w:trPr>
          <w:trHeight w:val="280"/>
        </w:trPr>
        <w:tc>
          <w:tcPr>
            <w:cnfStyle w:val="001000000000"/>
            <w:tcW w:w="1860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before="100" w:beforeAutospacing="1" w:after="100" w:afterAutospacing="1" w:line="360" w:lineRule="auto"/>
              <w:ind w:firstLine="422"/>
              <w:jc w:val="center"/>
              <w:outlineLvl w:val="0"/>
              <w:rPr>
                <w:i/>
                <w:color w:val="auto"/>
                <w:kern w:val="0"/>
                <w:szCs w:val="21"/>
              </w:rPr>
            </w:pPr>
          </w:p>
        </w:tc>
        <w:tc>
          <w:tcPr>
            <w:tcW w:w="2178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i/>
                <w:color w:val="auto"/>
                <w:szCs w:val="21"/>
              </w:rPr>
              <w:t>BC1G_10483</w:t>
            </w:r>
            <w:r w:rsidRPr="00360AA6">
              <w:rPr>
                <w:bCs/>
                <w:i/>
                <w:color w:val="auto"/>
                <w:kern w:val="0"/>
                <w:szCs w:val="21"/>
              </w:rPr>
              <w:t>-</w:t>
            </w:r>
            <w:r w:rsidRPr="00360AA6">
              <w:rPr>
                <w:bCs/>
                <w:color w:val="auto"/>
                <w:kern w:val="0"/>
                <w:szCs w:val="21"/>
              </w:rPr>
              <w:t>F</w:t>
            </w:r>
          </w:p>
        </w:tc>
        <w:tc>
          <w:tcPr>
            <w:tcW w:w="3899" w:type="dxa"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  <w:r w:rsidRPr="00360AA6">
              <w:rPr>
                <w:color w:val="auto"/>
                <w:kern w:val="0"/>
                <w:szCs w:val="21"/>
              </w:rPr>
              <w:t>GCAAGGCAATACAACCAGGC</w:t>
            </w:r>
          </w:p>
        </w:tc>
        <w:tc>
          <w:tcPr>
            <w:tcW w:w="1917" w:type="dxa"/>
            <w:vMerge/>
            <w:vAlign w:val="center"/>
          </w:tcPr>
          <w:p w:rsidR="007E12B7" w:rsidRPr="00360AA6" w:rsidRDefault="007E12B7" w:rsidP="001E66E3">
            <w:pPr>
              <w:widowControl/>
              <w:spacing w:line="360" w:lineRule="auto"/>
              <w:jc w:val="center"/>
              <w:cnfStyle w:val="000000000000"/>
              <w:rPr>
                <w:color w:val="auto"/>
                <w:kern w:val="0"/>
                <w:szCs w:val="21"/>
              </w:rPr>
            </w:pPr>
          </w:p>
        </w:tc>
      </w:tr>
    </w:tbl>
    <w:p w:rsidR="007E12B7" w:rsidRPr="00360AA6" w:rsidRDefault="007E12B7" w:rsidP="007E12B7">
      <w:pPr>
        <w:autoSpaceDE w:val="0"/>
        <w:autoSpaceDN w:val="0"/>
        <w:adjustRightInd w:val="0"/>
        <w:spacing w:line="360" w:lineRule="auto"/>
        <w:ind w:firstLine="422"/>
        <w:jc w:val="left"/>
        <w:rPr>
          <w:b/>
          <w:kern w:val="0"/>
          <w:szCs w:val="21"/>
        </w:rPr>
      </w:pPr>
    </w:p>
    <w:p w:rsidR="00D75502" w:rsidRPr="00360AA6" w:rsidRDefault="00D75502" w:rsidP="007E12B7">
      <w:pPr>
        <w:autoSpaceDE w:val="0"/>
        <w:autoSpaceDN w:val="0"/>
        <w:adjustRightInd w:val="0"/>
        <w:spacing w:line="360" w:lineRule="auto"/>
        <w:ind w:firstLine="422"/>
        <w:jc w:val="left"/>
        <w:rPr>
          <w:b/>
          <w:kern w:val="0"/>
          <w:szCs w:val="21"/>
        </w:rPr>
      </w:pPr>
    </w:p>
    <w:p w:rsidR="00D75502" w:rsidRPr="00360AA6" w:rsidRDefault="00D75502" w:rsidP="007E12B7">
      <w:pPr>
        <w:spacing w:line="360" w:lineRule="auto"/>
        <w:ind w:right="-1"/>
        <w:rPr>
          <w:b/>
          <w:sz w:val="24"/>
        </w:rPr>
      </w:pPr>
    </w:p>
    <w:p w:rsidR="00000000" w:rsidRDefault="007E12B7">
      <w:pPr>
        <w:ind w:right="-1"/>
        <w:rPr>
          <w:b/>
          <w:sz w:val="24"/>
        </w:rPr>
      </w:pPr>
      <w:r w:rsidRPr="00360AA6">
        <w:rPr>
          <w:b/>
        </w:rPr>
        <w:t>T</w:t>
      </w:r>
      <w:r w:rsidR="005853DA">
        <w:rPr>
          <w:rFonts w:hint="eastAsia"/>
          <w:b/>
        </w:rPr>
        <w:t>ABLE</w:t>
      </w:r>
      <w:r w:rsidRPr="00360AA6">
        <w:rPr>
          <w:b/>
        </w:rPr>
        <w:t xml:space="preserve"> </w:t>
      </w:r>
      <w:r w:rsidR="005D5589">
        <w:rPr>
          <w:rFonts w:hint="eastAsia"/>
          <w:b/>
        </w:rPr>
        <w:t>2</w:t>
      </w:r>
      <w:r w:rsidR="005D5589" w:rsidRPr="00360AA6">
        <w:rPr>
          <w:b/>
        </w:rPr>
        <w:t xml:space="preserve"> </w:t>
      </w:r>
      <w:r w:rsidRPr="00360AA6">
        <w:rPr>
          <w:b/>
        </w:rPr>
        <w:t>Statistics of the functional annotation of new genes in different databases</w:t>
      </w:r>
    </w:p>
    <w:tbl>
      <w:tblPr>
        <w:tblW w:w="9854" w:type="dxa"/>
        <w:jc w:val="center"/>
        <w:tblLayout w:type="fixed"/>
        <w:tblLook w:val="04A0"/>
      </w:tblPr>
      <w:tblGrid>
        <w:gridCol w:w="3010"/>
        <w:gridCol w:w="2464"/>
        <w:gridCol w:w="2464"/>
        <w:gridCol w:w="1916"/>
      </w:tblGrid>
      <w:tr w:rsidR="007E12B7" w:rsidRPr="00360AA6" w:rsidTr="001E66E3">
        <w:trPr>
          <w:trHeight w:val="270"/>
          <w:jc w:val="center"/>
        </w:trPr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AB085B" w:rsidRDefault="00162C2F" w:rsidP="001E66E3">
            <w:pPr>
              <w:widowControl/>
              <w:ind w:right="-1"/>
              <w:rPr>
                <w:b/>
                <w:kern w:val="0"/>
                <w:sz w:val="22"/>
              </w:rPr>
            </w:pPr>
            <w:r w:rsidRPr="00162C2F">
              <w:rPr>
                <w:b/>
                <w:kern w:val="0"/>
                <w:sz w:val="22"/>
              </w:rPr>
              <w:t>#</w:t>
            </w:r>
            <w:proofErr w:type="spellStart"/>
            <w:r w:rsidRPr="00162C2F">
              <w:rPr>
                <w:b/>
                <w:kern w:val="0"/>
                <w:sz w:val="22"/>
              </w:rPr>
              <w:t>Anno_Database</w:t>
            </w:r>
            <w:proofErr w:type="spellEnd"/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AB085B" w:rsidRDefault="00162C2F" w:rsidP="001E66E3">
            <w:pPr>
              <w:widowControl/>
              <w:ind w:right="-1"/>
              <w:rPr>
                <w:b/>
                <w:kern w:val="0"/>
                <w:sz w:val="22"/>
              </w:rPr>
            </w:pPr>
            <w:proofErr w:type="spellStart"/>
            <w:r w:rsidRPr="00162C2F">
              <w:rPr>
                <w:b/>
                <w:kern w:val="0"/>
                <w:sz w:val="22"/>
              </w:rPr>
              <w:t>Annotated_Number</w:t>
            </w:r>
            <w:proofErr w:type="spellEnd"/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AB085B" w:rsidRDefault="00162C2F" w:rsidP="001E66E3">
            <w:pPr>
              <w:widowControl/>
              <w:ind w:right="-1"/>
              <w:rPr>
                <w:b/>
                <w:kern w:val="0"/>
                <w:sz w:val="22"/>
              </w:rPr>
            </w:pPr>
            <w:r w:rsidRPr="00162C2F">
              <w:rPr>
                <w:b/>
                <w:kern w:val="0"/>
                <w:sz w:val="22"/>
              </w:rPr>
              <w:t>300&lt;=length&lt;1000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AB085B" w:rsidRDefault="00162C2F" w:rsidP="001E66E3">
            <w:pPr>
              <w:widowControl/>
              <w:ind w:right="-1"/>
              <w:rPr>
                <w:b/>
                <w:kern w:val="0"/>
                <w:sz w:val="22"/>
              </w:rPr>
            </w:pPr>
            <w:r w:rsidRPr="00162C2F">
              <w:rPr>
                <w:b/>
                <w:kern w:val="0"/>
                <w:sz w:val="22"/>
              </w:rPr>
              <w:t>length&gt;=1000</w:t>
            </w:r>
          </w:p>
        </w:tc>
      </w:tr>
      <w:tr w:rsidR="007E12B7" w:rsidRPr="00360AA6" w:rsidTr="001E66E3">
        <w:trPr>
          <w:trHeight w:val="270"/>
          <w:jc w:val="center"/>
        </w:trPr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360AA6" w:rsidRDefault="007E12B7" w:rsidP="001E66E3">
            <w:pPr>
              <w:widowControl/>
              <w:ind w:right="-1"/>
              <w:rPr>
                <w:kern w:val="0"/>
                <w:sz w:val="22"/>
              </w:rPr>
            </w:pPr>
            <w:proofErr w:type="spellStart"/>
            <w:r w:rsidRPr="00360AA6">
              <w:rPr>
                <w:kern w:val="0"/>
                <w:sz w:val="22"/>
              </w:rPr>
              <w:t>COG_Annotation</w:t>
            </w:r>
            <w:proofErr w:type="spellEnd"/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12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8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4</w:t>
            </w:r>
          </w:p>
        </w:tc>
      </w:tr>
      <w:tr w:rsidR="007E12B7" w:rsidRPr="00360AA6" w:rsidTr="001E66E3">
        <w:trPr>
          <w:trHeight w:val="27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360AA6" w:rsidRDefault="007E12B7" w:rsidP="001E66E3">
            <w:pPr>
              <w:widowControl/>
              <w:ind w:right="-1"/>
              <w:rPr>
                <w:kern w:val="0"/>
                <w:sz w:val="22"/>
              </w:rPr>
            </w:pPr>
            <w:proofErr w:type="spellStart"/>
            <w:r w:rsidRPr="00360AA6">
              <w:rPr>
                <w:kern w:val="0"/>
                <w:sz w:val="22"/>
              </w:rPr>
              <w:t>GO_Annotation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3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14</w:t>
            </w:r>
          </w:p>
        </w:tc>
      </w:tr>
      <w:tr w:rsidR="007E12B7" w:rsidRPr="00360AA6" w:rsidTr="001E66E3">
        <w:trPr>
          <w:trHeight w:val="27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360AA6" w:rsidRDefault="007E12B7" w:rsidP="001E66E3">
            <w:pPr>
              <w:widowControl/>
              <w:ind w:right="-1"/>
              <w:rPr>
                <w:kern w:val="0"/>
                <w:sz w:val="22"/>
              </w:rPr>
            </w:pPr>
            <w:proofErr w:type="spellStart"/>
            <w:r w:rsidRPr="00360AA6">
              <w:rPr>
                <w:kern w:val="0"/>
                <w:sz w:val="22"/>
              </w:rPr>
              <w:t>KEGG_Annotation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1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4</w:t>
            </w:r>
          </w:p>
        </w:tc>
      </w:tr>
      <w:tr w:rsidR="007E12B7" w:rsidRPr="00360AA6" w:rsidTr="001E66E3">
        <w:trPr>
          <w:trHeight w:val="27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360AA6" w:rsidRDefault="007E12B7" w:rsidP="001E66E3">
            <w:pPr>
              <w:widowControl/>
              <w:ind w:right="-1"/>
              <w:rPr>
                <w:kern w:val="0"/>
                <w:sz w:val="22"/>
              </w:rPr>
            </w:pPr>
            <w:proofErr w:type="spellStart"/>
            <w:r w:rsidRPr="00360AA6">
              <w:rPr>
                <w:kern w:val="0"/>
                <w:sz w:val="22"/>
              </w:rPr>
              <w:t>Swissprot_Annotation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2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10</w:t>
            </w:r>
          </w:p>
        </w:tc>
      </w:tr>
      <w:tr w:rsidR="007E12B7" w:rsidRPr="00360AA6" w:rsidTr="001E66E3">
        <w:trPr>
          <w:trHeight w:val="27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2B7" w:rsidRPr="00360AA6" w:rsidRDefault="007E12B7" w:rsidP="001E66E3">
            <w:pPr>
              <w:widowControl/>
              <w:ind w:right="-1"/>
              <w:rPr>
                <w:kern w:val="0"/>
                <w:sz w:val="22"/>
              </w:rPr>
            </w:pPr>
            <w:proofErr w:type="spellStart"/>
            <w:r w:rsidRPr="00360AA6">
              <w:rPr>
                <w:kern w:val="0"/>
                <w:sz w:val="22"/>
              </w:rPr>
              <w:t>nr_Annotation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8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3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48</w:t>
            </w:r>
          </w:p>
        </w:tc>
      </w:tr>
      <w:tr w:rsidR="007E12B7" w:rsidRPr="00360AA6" w:rsidTr="001E66E3">
        <w:trPr>
          <w:trHeight w:val="270"/>
          <w:jc w:val="center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12B7" w:rsidRPr="00360AA6" w:rsidRDefault="007E12B7" w:rsidP="001E66E3">
            <w:pPr>
              <w:widowControl/>
              <w:ind w:right="-1"/>
              <w:rPr>
                <w:kern w:val="0"/>
                <w:sz w:val="22"/>
              </w:rPr>
            </w:pPr>
            <w:proofErr w:type="spellStart"/>
            <w:r w:rsidRPr="00360AA6">
              <w:rPr>
                <w:kern w:val="0"/>
                <w:sz w:val="22"/>
              </w:rPr>
              <w:t>All_Annotated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83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35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2FFB" w:rsidRDefault="007E12B7">
            <w:pPr>
              <w:widowControl/>
              <w:ind w:right="-1"/>
              <w:jc w:val="center"/>
              <w:rPr>
                <w:kern w:val="0"/>
                <w:sz w:val="22"/>
              </w:rPr>
            </w:pPr>
            <w:r w:rsidRPr="00360AA6">
              <w:rPr>
                <w:kern w:val="0"/>
                <w:sz w:val="22"/>
              </w:rPr>
              <w:t>48</w:t>
            </w:r>
          </w:p>
        </w:tc>
      </w:tr>
    </w:tbl>
    <w:p w:rsidR="009C124B" w:rsidRDefault="009C124B">
      <w:pPr>
        <w:autoSpaceDE w:val="0"/>
        <w:autoSpaceDN w:val="0"/>
        <w:adjustRightInd w:val="0"/>
        <w:ind w:right="-1"/>
        <w:rPr>
          <w:rFonts w:eastAsia="MyriadPro-Regular"/>
          <w:kern w:val="0"/>
          <w:sz w:val="16"/>
          <w:szCs w:val="16"/>
        </w:rPr>
      </w:pPr>
    </w:p>
    <w:sectPr w:rsidR="009C124B" w:rsidSect="000C426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A82F5D9" w15:done="0"/>
  <w15:commentEx w15:paraId="6D1E7386" w15:done="0"/>
  <w15:commentEx w15:paraId="4442D8E3" w15:done="0"/>
  <w15:commentEx w15:paraId="53874405" w15:done="0"/>
  <w15:commentEx w15:paraId="07495F91" w15:done="0"/>
  <w15:commentEx w15:paraId="24E3F8CC" w15:done="0"/>
  <w15:commentEx w15:paraId="2BC04C6E" w15:done="0"/>
  <w15:commentEx w15:paraId="58CC69A6" w15:done="0"/>
  <w15:commentEx w15:paraId="039DB8A0" w15:done="0"/>
  <w15:commentEx w15:paraId="1D1CAD05" w15:done="0"/>
  <w15:commentEx w15:paraId="019058D9" w15:done="0"/>
  <w15:commentEx w15:paraId="718737D2" w15:done="0"/>
  <w15:commentEx w15:paraId="3C203662" w15:done="0"/>
  <w15:commentEx w15:paraId="5AB20D3A" w15:done="0"/>
  <w15:commentEx w15:paraId="134580A0" w15:done="0"/>
  <w15:commentEx w15:paraId="7585AA34" w15:done="0"/>
  <w15:commentEx w15:paraId="29FEADCB" w15:done="0"/>
  <w15:commentEx w15:paraId="6BB981FD" w15:done="0"/>
  <w15:commentEx w15:paraId="1C779742" w15:done="0"/>
  <w15:commentEx w15:paraId="7CC360D7" w15:done="0"/>
  <w15:commentEx w15:paraId="03D9C9D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82F5D9" w16cid:durableId="1E9EBFAD"/>
  <w16cid:commentId w16cid:paraId="6D1E7386" w16cid:durableId="1E9EBFF1"/>
  <w16cid:commentId w16cid:paraId="4442D8E3" w16cid:durableId="1E9EBFD5"/>
  <w16cid:commentId w16cid:paraId="53874405" w16cid:durableId="1E9EC046"/>
  <w16cid:commentId w16cid:paraId="07495F91" w16cid:durableId="1E9EF2D0"/>
  <w16cid:commentId w16cid:paraId="24E3F8CC" w16cid:durableId="1E9EF307"/>
  <w16cid:commentId w16cid:paraId="2BC04C6E" w16cid:durableId="1E9EF459"/>
  <w16cid:commentId w16cid:paraId="58CC69A6" w16cid:durableId="1E9EAE38"/>
  <w16cid:commentId w16cid:paraId="039DB8A0" w16cid:durableId="1E9EF5DA"/>
  <w16cid:commentId w16cid:paraId="1D1CAD05" w16cid:durableId="1E9EF5F1"/>
  <w16cid:commentId w16cid:paraId="019058D9" w16cid:durableId="1E9EF8EC"/>
  <w16cid:commentId w16cid:paraId="718737D2" w16cid:durableId="1E9EF91D"/>
  <w16cid:commentId w16cid:paraId="3C203662" w16cid:durableId="1E9EFCBC"/>
  <w16cid:commentId w16cid:paraId="5AB20D3A" w16cid:durableId="1E9EFD65"/>
  <w16cid:commentId w16cid:paraId="134580A0" w16cid:durableId="1E9EFD9F"/>
  <w16cid:commentId w16cid:paraId="7585AA34" w16cid:durableId="1E9F1AB4"/>
  <w16cid:commentId w16cid:paraId="29FEADCB" w16cid:durableId="1E9F1C23"/>
  <w16cid:commentId w16cid:paraId="6BB981FD" w16cid:durableId="1E9F1F00"/>
  <w16cid:commentId w16cid:paraId="1C779742" w16cid:durableId="1E9F25E5"/>
  <w16cid:commentId w16cid:paraId="7CC360D7" w16cid:durableId="1E9F2633"/>
  <w16cid:commentId w16cid:paraId="03D9C9D8" w16cid:durableId="1E9F290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124B" w:rsidRDefault="009C124B" w:rsidP="00411C6A">
      <w:r>
        <w:separator/>
      </w:r>
    </w:p>
  </w:endnote>
  <w:endnote w:type="continuationSeparator" w:id="0">
    <w:p w:rsidR="009C124B" w:rsidRDefault="009C124B" w:rsidP="00411C6A">
      <w:r>
        <w:continuationSeparator/>
      </w:r>
    </w:p>
  </w:endnote>
  <w:endnote w:type="continuationNotice" w:id="1">
    <w:p w:rsidR="009C124B" w:rsidRDefault="009C124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MyriadPro-Regular">
    <w:altName w:val="方正兰亭超细黑简体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124B" w:rsidRDefault="009C124B" w:rsidP="00411C6A">
      <w:r>
        <w:separator/>
      </w:r>
    </w:p>
  </w:footnote>
  <w:footnote w:type="continuationSeparator" w:id="0">
    <w:p w:rsidR="009C124B" w:rsidRDefault="009C124B" w:rsidP="00411C6A">
      <w:r>
        <w:continuationSeparator/>
      </w:r>
    </w:p>
  </w:footnote>
  <w:footnote w:type="continuationNotice" w:id="1">
    <w:p w:rsidR="009C124B" w:rsidRDefault="009C124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A233AA"/>
    <w:multiLevelType w:val="multilevel"/>
    <w:tmpl w:val="57A233A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oNotTrackMoves/>
  <w:defaultTabStop w:val="420"/>
  <w:drawingGridVerticalSpacing w:val="156"/>
  <w:noPunctuationKerning/>
  <w:characterSpacingControl w:val="compressPunctuation"/>
  <w:hdrShapeDefaults>
    <o:shapedefaults v:ext="edit" spidmax="56322" fillcolor="white">
      <v:fill color="whit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73FF"/>
    <w:rsid w:val="00001403"/>
    <w:rsid w:val="00011E8A"/>
    <w:rsid w:val="00013CA4"/>
    <w:rsid w:val="0001462C"/>
    <w:rsid w:val="0001543F"/>
    <w:rsid w:val="00021D81"/>
    <w:rsid w:val="0002568B"/>
    <w:rsid w:val="00025DED"/>
    <w:rsid w:val="00030BA0"/>
    <w:rsid w:val="00030F07"/>
    <w:rsid w:val="000314DE"/>
    <w:rsid w:val="00031A68"/>
    <w:rsid w:val="00031B7C"/>
    <w:rsid w:val="00032765"/>
    <w:rsid w:val="00035007"/>
    <w:rsid w:val="00036A50"/>
    <w:rsid w:val="00037335"/>
    <w:rsid w:val="00037565"/>
    <w:rsid w:val="00041CEB"/>
    <w:rsid w:val="00043865"/>
    <w:rsid w:val="00044C22"/>
    <w:rsid w:val="000452CE"/>
    <w:rsid w:val="000462D9"/>
    <w:rsid w:val="00047CDC"/>
    <w:rsid w:val="00047E21"/>
    <w:rsid w:val="00050265"/>
    <w:rsid w:val="0005138B"/>
    <w:rsid w:val="00053515"/>
    <w:rsid w:val="00053E4D"/>
    <w:rsid w:val="00054883"/>
    <w:rsid w:val="000560D8"/>
    <w:rsid w:val="0005649F"/>
    <w:rsid w:val="00056F47"/>
    <w:rsid w:val="00062911"/>
    <w:rsid w:val="000630B7"/>
    <w:rsid w:val="0006322D"/>
    <w:rsid w:val="00063320"/>
    <w:rsid w:val="000639E2"/>
    <w:rsid w:val="00064855"/>
    <w:rsid w:val="00064F48"/>
    <w:rsid w:val="00065C5F"/>
    <w:rsid w:val="00071A6E"/>
    <w:rsid w:val="00073A94"/>
    <w:rsid w:val="0007460A"/>
    <w:rsid w:val="00080394"/>
    <w:rsid w:val="000838FA"/>
    <w:rsid w:val="00084E78"/>
    <w:rsid w:val="00086699"/>
    <w:rsid w:val="00086954"/>
    <w:rsid w:val="00091B0A"/>
    <w:rsid w:val="00092479"/>
    <w:rsid w:val="00096D66"/>
    <w:rsid w:val="000A6892"/>
    <w:rsid w:val="000A7BF1"/>
    <w:rsid w:val="000B15D0"/>
    <w:rsid w:val="000B4295"/>
    <w:rsid w:val="000B75D7"/>
    <w:rsid w:val="000C1DF6"/>
    <w:rsid w:val="000C4268"/>
    <w:rsid w:val="000D0024"/>
    <w:rsid w:val="000D00E2"/>
    <w:rsid w:val="000D54B3"/>
    <w:rsid w:val="000D60C2"/>
    <w:rsid w:val="000D78C7"/>
    <w:rsid w:val="000E05C8"/>
    <w:rsid w:val="000E16F7"/>
    <w:rsid w:val="000E4046"/>
    <w:rsid w:val="000E4609"/>
    <w:rsid w:val="000E49D7"/>
    <w:rsid w:val="000E500E"/>
    <w:rsid w:val="000E75F7"/>
    <w:rsid w:val="000E781B"/>
    <w:rsid w:val="000F06F5"/>
    <w:rsid w:val="000F3804"/>
    <w:rsid w:val="000F460E"/>
    <w:rsid w:val="000F5019"/>
    <w:rsid w:val="000F5ED1"/>
    <w:rsid w:val="000F614F"/>
    <w:rsid w:val="000F634F"/>
    <w:rsid w:val="00103AE8"/>
    <w:rsid w:val="00105DEC"/>
    <w:rsid w:val="00107767"/>
    <w:rsid w:val="00110BE6"/>
    <w:rsid w:val="00113943"/>
    <w:rsid w:val="00114187"/>
    <w:rsid w:val="00115F20"/>
    <w:rsid w:val="00121E8A"/>
    <w:rsid w:val="001241A2"/>
    <w:rsid w:val="0012555D"/>
    <w:rsid w:val="00127415"/>
    <w:rsid w:val="001312A1"/>
    <w:rsid w:val="001319C2"/>
    <w:rsid w:val="00133B24"/>
    <w:rsid w:val="00133F88"/>
    <w:rsid w:val="00135100"/>
    <w:rsid w:val="00141DAF"/>
    <w:rsid w:val="00147B6B"/>
    <w:rsid w:val="00151BB0"/>
    <w:rsid w:val="0016109F"/>
    <w:rsid w:val="00161D48"/>
    <w:rsid w:val="00161EBB"/>
    <w:rsid w:val="0016209E"/>
    <w:rsid w:val="001624BE"/>
    <w:rsid w:val="00162C2F"/>
    <w:rsid w:val="00163436"/>
    <w:rsid w:val="0016416C"/>
    <w:rsid w:val="00170365"/>
    <w:rsid w:val="001741A2"/>
    <w:rsid w:val="0017585D"/>
    <w:rsid w:val="00175A72"/>
    <w:rsid w:val="001769F9"/>
    <w:rsid w:val="00182180"/>
    <w:rsid w:val="00183466"/>
    <w:rsid w:val="00183836"/>
    <w:rsid w:val="00187741"/>
    <w:rsid w:val="001934B0"/>
    <w:rsid w:val="00195340"/>
    <w:rsid w:val="001A53DD"/>
    <w:rsid w:val="001A6A33"/>
    <w:rsid w:val="001B083A"/>
    <w:rsid w:val="001B0A8E"/>
    <w:rsid w:val="001B6023"/>
    <w:rsid w:val="001B6960"/>
    <w:rsid w:val="001B6A90"/>
    <w:rsid w:val="001B6B1E"/>
    <w:rsid w:val="001B6DD8"/>
    <w:rsid w:val="001C1A3C"/>
    <w:rsid w:val="001C205D"/>
    <w:rsid w:val="001C5E0C"/>
    <w:rsid w:val="001C6F2B"/>
    <w:rsid w:val="001C72D2"/>
    <w:rsid w:val="001C74A8"/>
    <w:rsid w:val="001D0D21"/>
    <w:rsid w:val="001E0F6E"/>
    <w:rsid w:val="001E3474"/>
    <w:rsid w:val="001E4939"/>
    <w:rsid w:val="001E6251"/>
    <w:rsid w:val="001E66E3"/>
    <w:rsid w:val="001E77E5"/>
    <w:rsid w:val="001F0FE0"/>
    <w:rsid w:val="001F1348"/>
    <w:rsid w:val="001F15C3"/>
    <w:rsid w:val="001F19F4"/>
    <w:rsid w:val="001F3BC4"/>
    <w:rsid w:val="001F4D2E"/>
    <w:rsid w:val="001F5A8F"/>
    <w:rsid w:val="001F6A33"/>
    <w:rsid w:val="0020184F"/>
    <w:rsid w:val="00202D08"/>
    <w:rsid w:val="00203214"/>
    <w:rsid w:val="002054D5"/>
    <w:rsid w:val="0020562B"/>
    <w:rsid w:val="00205E2E"/>
    <w:rsid w:val="002105DB"/>
    <w:rsid w:val="00210A80"/>
    <w:rsid w:val="00211CA2"/>
    <w:rsid w:val="00214CC0"/>
    <w:rsid w:val="0021563E"/>
    <w:rsid w:val="002217C4"/>
    <w:rsid w:val="002225D5"/>
    <w:rsid w:val="0022660F"/>
    <w:rsid w:val="00233118"/>
    <w:rsid w:val="00233B9C"/>
    <w:rsid w:val="0023476A"/>
    <w:rsid w:val="00235DE3"/>
    <w:rsid w:val="0023604F"/>
    <w:rsid w:val="002368BB"/>
    <w:rsid w:val="0023760D"/>
    <w:rsid w:val="002400D3"/>
    <w:rsid w:val="00244ADF"/>
    <w:rsid w:val="00246ABC"/>
    <w:rsid w:val="002503ED"/>
    <w:rsid w:val="0025309D"/>
    <w:rsid w:val="00256547"/>
    <w:rsid w:val="00256BEC"/>
    <w:rsid w:val="002576BA"/>
    <w:rsid w:val="002607B0"/>
    <w:rsid w:val="002624EC"/>
    <w:rsid w:val="0026481E"/>
    <w:rsid w:val="002654C6"/>
    <w:rsid w:val="00270302"/>
    <w:rsid w:val="002710F5"/>
    <w:rsid w:val="00271856"/>
    <w:rsid w:val="00271EF6"/>
    <w:rsid w:val="002729E7"/>
    <w:rsid w:val="00273224"/>
    <w:rsid w:val="00275242"/>
    <w:rsid w:val="00277269"/>
    <w:rsid w:val="0028051B"/>
    <w:rsid w:val="00286275"/>
    <w:rsid w:val="0028680E"/>
    <w:rsid w:val="002877C3"/>
    <w:rsid w:val="00287D10"/>
    <w:rsid w:val="002912E5"/>
    <w:rsid w:val="002918C9"/>
    <w:rsid w:val="002919D3"/>
    <w:rsid w:val="002923BC"/>
    <w:rsid w:val="00294C3E"/>
    <w:rsid w:val="0029543B"/>
    <w:rsid w:val="0029716D"/>
    <w:rsid w:val="002973A4"/>
    <w:rsid w:val="002A0104"/>
    <w:rsid w:val="002A08DC"/>
    <w:rsid w:val="002A3D20"/>
    <w:rsid w:val="002A4685"/>
    <w:rsid w:val="002A53DD"/>
    <w:rsid w:val="002A730A"/>
    <w:rsid w:val="002A76CF"/>
    <w:rsid w:val="002A7837"/>
    <w:rsid w:val="002B14C0"/>
    <w:rsid w:val="002B2A4E"/>
    <w:rsid w:val="002B5012"/>
    <w:rsid w:val="002B7163"/>
    <w:rsid w:val="002C13E0"/>
    <w:rsid w:val="002C28CA"/>
    <w:rsid w:val="002C38F9"/>
    <w:rsid w:val="002C41B8"/>
    <w:rsid w:val="002C69F4"/>
    <w:rsid w:val="002D01C7"/>
    <w:rsid w:val="002D395D"/>
    <w:rsid w:val="002E1637"/>
    <w:rsid w:val="002E2E01"/>
    <w:rsid w:val="002E35EB"/>
    <w:rsid w:val="002F1B44"/>
    <w:rsid w:val="002F2D0D"/>
    <w:rsid w:val="002F3206"/>
    <w:rsid w:val="002F7967"/>
    <w:rsid w:val="003019C4"/>
    <w:rsid w:val="00301EB1"/>
    <w:rsid w:val="003043F7"/>
    <w:rsid w:val="0030613E"/>
    <w:rsid w:val="00307A25"/>
    <w:rsid w:val="00307EFF"/>
    <w:rsid w:val="00310216"/>
    <w:rsid w:val="003120B2"/>
    <w:rsid w:val="003123DF"/>
    <w:rsid w:val="003129D8"/>
    <w:rsid w:val="00314295"/>
    <w:rsid w:val="00322077"/>
    <w:rsid w:val="003250B3"/>
    <w:rsid w:val="00325EA6"/>
    <w:rsid w:val="0032620E"/>
    <w:rsid w:val="003265A7"/>
    <w:rsid w:val="00326C69"/>
    <w:rsid w:val="00331162"/>
    <w:rsid w:val="003318BF"/>
    <w:rsid w:val="00331AA9"/>
    <w:rsid w:val="003375E7"/>
    <w:rsid w:val="00343752"/>
    <w:rsid w:val="003465B6"/>
    <w:rsid w:val="00346D2D"/>
    <w:rsid w:val="0035139F"/>
    <w:rsid w:val="00353386"/>
    <w:rsid w:val="003542AA"/>
    <w:rsid w:val="003550E4"/>
    <w:rsid w:val="00355431"/>
    <w:rsid w:val="0035589E"/>
    <w:rsid w:val="00356141"/>
    <w:rsid w:val="0036064F"/>
    <w:rsid w:val="00360AA6"/>
    <w:rsid w:val="00362165"/>
    <w:rsid w:val="00364CB3"/>
    <w:rsid w:val="00365717"/>
    <w:rsid w:val="00370A91"/>
    <w:rsid w:val="00370E93"/>
    <w:rsid w:val="0037106D"/>
    <w:rsid w:val="00373B92"/>
    <w:rsid w:val="0037407C"/>
    <w:rsid w:val="0037726C"/>
    <w:rsid w:val="0038197F"/>
    <w:rsid w:val="003858A1"/>
    <w:rsid w:val="00387714"/>
    <w:rsid w:val="003930C0"/>
    <w:rsid w:val="00393493"/>
    <w:rsid w:val="00393F46"/>
    <w:rsid w:val="003964C9"/>
    <w:rsid w:val="003A08D9"/>
    <w:rsid w:val="003A7181"/>
    <w:rsid w:val="003B3383"/>
    <w:rsid w:val="003B3EA6"/>
    <w:rsid w:val="003B4E22"/>
    <w:rsid w:val="003C1668"/>
    <w:rsid w:val="003C3800"/>
    <w:rsid w:val="003C6514"/>
    <w:rsid w:val="003C6949"/>
    <w:rsid w:val="003D3507"/>
    <w:rsid w:val="003D3652"/>
    <w:rsid w:val="003D4848"/>
    <w:rsid w:val="003D5792"/>
    <w:rsid w:val="003D7689"/>
    <w:rsid w:val="003E3E12"/>
    <w:rsid w:val="003E49FB"/>
    <w:rsid w:val="003E5CE1"/>
    <w:rsid w:val="003E7651"/>
    <w:rsid w:val="003F3FBE"/>
    <w:rsid w:val="003F4C90"/>
    <w:rsid w:val="003F7DFF"/>
    <w:rsid w:val="00402000"/>
    <w:rsid w:val="0040324E"/>
    <w:rsid w:val="00403635"/>
    <w:rsid w:val="0040406F"/>
    <w:rsid w:val="0040550F"/>
    <w:rsid w:val="00411C6A"/>
    <w:rsid w:val="00413071"/>
    <w:rsid w:val="0041501C"/>
    <w:rsid w:val="00416806"/>
    <w:rsid w:val="0041701E"/>
    <w:rsid w:val="00417180"/>
    <w:rsid w:val="00417E72"/>
    <w:rsid w:val="00425528"/>
    <w:rsid w:val="0043001C"/>
    <w:rsid w:val="004305A1"/>
    <w:rsid w:val="004306B3"/>
    <w:rsid w:val="00433882"/>
    <w:rsid w:val="00434EFA"/>
    <w:rsid w:val="004416F5"/>
    <w:rsid w:val="00444B17"/>
    <w:rsid w:val="00446733"/>
    <w:rsid w:val="00446C9A"/>
    <w:rsid w:val="00451118"/>
    <w:rsid w:val="00451F17"/>
    <w:rsid w:val="0045644E"/>
    <w:rsid w:val="00457DFD"/>
    <w:rsid w:val="0046065C"/>
    <w:rsid w:val="00463F23"/>
    <w:rsid w:val="0046774C"/>
    <w:rsid w:val="0047020F"/>
    <w:rsid w:val="00480A2C"/>
    <w:rsid w:val="00480FED"/>
    <w:rsid w:val="00483CB4"/>
    <w:rsid w:val="004901A7"/>
    <w:rsid w:val="00491A8A"/>
    <w:rsid w:val="00497B46"/>
    <w:rsid w:val="00497DF0"/>
    <w:rsid w:val="004A63DC"/>
    <w:rsid w:val="004A64B9"/>
    <w:rsid w:val="004A7A5E"/>
    <w:rsid w:val="004B0F42"/>
    <w:rsid w:val="004B289F"/>
    <w:rsid w:val="004B53CC"/>
    <w:rsid w:val="004B5519"/>
    <w:rsid w:val="004B7427"/>
    <w:rsid w:val="004C1054"/>
    <w:rsid w:val="004C199F"/>
    <w:rsid w:val="004C225A"/>
    <w:rsid w:val="004C2AB3"/>
    <w:rsid w:val="004C4806"/>
    <w:rsid w:val="004C570E"/>
    <w:rsid w:val="004C6CF3"/>
    <w:rsid w:val="004C72C8"/>
    <w:rsid w:val="004D138E"/>
    <w:rsid w:val="004D1C31"/>
    <w:rsid w:val="004D3517"/>
    <w:rsid w:val="004E2A49"/>
    <w:rsid w:val="004E3679"/>
    <w:rsid w:val="004E383B"/>
    <w:rsid w:val="004E3CC4"/>
    <w:rsid w:val="004E4B93"/>
    <w:rsid w:val="004E602A"/>
    <w:rsid w:val="004F1FBD"/>
    <w:rsid w:val="004F298C"/>
    <w:rsid w:val="004F3876"/>
    <w:rsid w:val="004F4706"/>
    <w:rsid w:val="004F660C"/>
    <w:rsid w:val="005014EB"/>
    <w:rsid w:val="00501DE6"/>
    <w:rsid w:val="005035B3"/>
    <w:rsid w:val="005035EA"/>
    <w:rsid w:val="0050383D"/>
    <w:rsid w:val="00506413"/>
    <w:rsid w:val="005104CB"/>
    <w:rsid w:val="00510CCC"/>
    <w:rsid w:val="00512FD3"/>
    <w:rsid w:val="0051699A"/>
    <w:rsid w:val="00516B0C"/>
    <w:rsid w:val="00523F63"/>
    <w:rsid w:val="00527131"/>
    <w:rsid w:val="00531F5C"/>
    <w:rsid w:val="0053213E"/>
    <w:rsid w:val="00536AE6"/>
    <w:rsid w:val="00544648"/>
    <w:rsid w:val="00546C63"/>
    <w:rsid w:val="00546E12"/>
    <w:rsid w:val="00547C21"/>
    <w:rsid w:val="005524A5"/>
    <w:rsid w:val="00552DD8"/>
    <w:rsid w:val="00555B34"/>
    <w:rsid w:val="00563823"/>
    <w:rsid w:val="00564170"/>
    <w:rsid w:val="00572CEF"/>
    <w:rsid w:val="005807B7"/>
    <w:rsid w:val="00581026"/>
    <w:rsid w:val="005852E2"/>
    <w:rsid w:val="005853DA"/>
    <w:rsid w:val="00594B39"/>
    <w:rsid w:val="005A1C96"/>
    <w:rsid w:val="005A64B7"/>
    <w:rsid w:val="005B199B"/>
    <w:rsid w:val="005B1FD3"/>
    <w:rsid w:val="005B79C4"/>
    <w:rsid w:val="005C055E"/>
    <w:rsid w:val="005C0F73"/>
    <w:rsid w:val="005C2563"/>
    <w:rsid w:val="005C46D8"/>
    <w:rsid w:val="005C5535"/>
    <w:rsid w:val="005C6C0C"/>
    <w:rsid w:val="005D5589"/>
    <w:rsid w:val="005E0116"/>
    <w:rsid w:val="005E14AB"/>
    <w:rsid w:val="005E5C08"/>
    <w:rsid w:val="005E66BF"/>
    <w:rsid w:val="005E6868"/>
    <w:rsid w:val="005E7704"/>
    <w:rsid w:val="005F18BF"/>
    <w:rsid w:val="005F1D19"/>
    <w:rsid w:val="005F326B"/>
    <w:rsid w:val="005F41D4"/>
    <w:rsid w:val="005F7835"/>
    <w:rsid w:val="00601921"/>
    <w:rsid w:val="00601C39"/>
    <w:rsid w:val="00602618"/>
    <w:rsid w:val="0060424D"/>
    <w:rsid w:val="006051E1"/>
    <w:rsid w:val="00607BEA"/>
    <w:rsid w:val="006114F9"/>
    <w:rsid w:val="00611991"/>
    <w:rsid w:val="006139B9"/>
    <w:rsid w:val="006152C0"/>
    <w:rsid w:val="0061584E"/>
    <w:rsid w:val="0061651A"/>
    <w:rsid w:val="006218BD"/>
    <w:rsid w:val="0062228C"/>
    <w:rsid w:val="006227A1"/>
    <w:rsid w:val="00627AE1"/>
    <w:rsid w:val="00631ED5"/>
    <w:rsid w:val="006322BF"/>
    <w:rsid w:val="00632BDA"/>
    <w:rsid w:val="006360C7"/>
    <w:rsid w:val="00640B48"/>
    <w:rsid w:val="006416AB"/>
    <w:rsid w:val="00643C26"/>
    <w:rsid w:val="00644BFE"/>
    <w:rsid w:val="00645394"/>
    <w:rsid w:val="006508FA"/>
    <w:rsid w:val="00652707"/>
    <w:rsid w:val="00652C25"/>
    <w:rsid w:val="00653286"/>
    <w:rsid w:val="00654F06"/>
    <w:rsid w:val="00655F91"/>
    <w:rsid w:val="00664ED4"/>
    <w:rsid w:val="00665F9D"/>
    <w:rsid w:val="0067498A"/>
    <w:rsid w:val="00675959"/>
    <w:rsid w:val="00677202"/>
    <w:rsid w:val="00680597"/>
    <w:rsid w:val="00681C04"/>
    <w:rsid w:val="006837D8"/>
    <w:rsid w:val="00685654"/>
    <w:rsid w:val="00685C7C"/>
    <w:rsid w:val="00685F90"/>
    <w:rsid w:val="00687240"/>
    <w:rsid w:val="006923B3"/>
    <w:rsid w:val="006A005C"/>
    <w:rsid w:val="006A2031"/>
    <w:rsid w:val="006A5B10"/>
    <w:rsid w:val="006A5DDB"/>
    <w:rsid w:val="006B6497"/>
    <w:rsid w:val="006C007C"/>
    <w:rsid w:val="006C45C0"/>
    <w:rsid w:val="006C4F88"/>
    <w:rsid w:val="006C5033"/>
    <w:rsid w:val="006C51F8"/>
    <w:rsid w:val="006C7D7C"/>
    <w:rsid w:val="006D0AF5"/>
    <w:rsid w:val="006D6744"/>
    <w:rsid w:val="006D6826"/>
    <w:rsid w:val="006D6CF4"/>
    <w:rsid w:val="006E16D9"/>
    <w:rsid w:val="006E1C9B"/>
    <w:rsid w:val="006E36C2"/>
    <w:rsid w:val="006E371D"/>
    <w:rsid w:val="006E4AA9"/>
    <w:rsid w:val="006F09DE"/>
    <w:rsid w:val="006F4A1E"/>
    <w:rsid w:val="006F70C3"/>
    <w:rsid w:val="00705D17"/>
    <w:rsid w:val="00707CF1"/>
    <w:rsid w:val="00707EBB"/>
    <w:rsid w:val="00710714"/>
    <w:rsid w:val="00710C2A"/>
    <w:rsid w:val="007132CA"/>
    <w:rsid w:val="007133DE"/>
    <w:rsid w:val="007139F8"/>
    <w:rsid w:val="00717867"/>
    <w:rsid w:val="00717F50"/>
    <w:rsid w:val="007203AA"/>
    <w:rsid w:val="00720E55"/>
    <w:rsid w:val="00721368"/>
    <w:rsid w:val="00723621"/>
    <w:rsid w:val="00726263"/>
    <w:rsid w:val="007268EF"/>
    <w:rsid w:val="007276B7"/>
    <w:rsid w:val="0073254E"/>
    <w:rsid w:val="0073442E"/>
    <w:rsid w:val="007355F8"/>
    <w:rsid w:val="00737068"/>
    <w:rsid w:val="007372DA"/>
    <w:rsid w:val="007432A6"/>
    <w:rsid w:val="007433E3"/>
    <w:rsid w:val="00743A98"/>
    <w:rsid w:val="00744351"/>
    <w:rsid w:val="00745879"/>
    <w:rsid w:val="00745EAE"/>
    <w:rsid w:val="007463A4"/>
    <w:rsid w:val="007475EC"/>
    <w:rsid w:val="0075177B"/>
    <w:rsid w:val="00753405"/>
    <w:rsid w:val="007558CE"/>
    <w:rsid w:val="00755CCF"/>
    <w:rsid w:val="00756D22"/>
    <w:rsid w:val="00756D23"/>
    <w:rsid w:val="00756DE2"/>
    <w:rsid w:val="00762A31"/>
    <w:rsid w:val="0076330C"/>
    <w:rsid w:val="0077025B"/>
    <w:rsid w:val="00773B55"/>
    <w:rsid w:val="007758E0"/>
    <w:rsid w:val="00775BB1"/>
    <w:rsid w:val="007767AF"/>
    <w:rsid w:val="007775E8"/>
    <w:rsid w:val="0078016C"/>
    <w:rsid w:val="0078142C"/>
    <w:rsid w:val="00783444"/>
    <w:rsid w:val="00786B23"/>
    <w:rsid w:val="00787BE8"/>
    <w:rsid w:val="00787D68"/>
    <w:rsid w:val="0079612F"/>
    <w:rsid w:val="007965A5"/>
    <w:rsid w:val="00797EC6"/>
    <w:rsid w:val="007A1813"/>
    <w:rsid w:val="007A2856"/>
    <w:rsid w:val="007A2AC1"/>
    <w:rsid w:val="007A6987"/>
    <w:rsid w:val="007A7D3A"/>
    <w:rsid w:val="007B3991"/>
    <w:rsid w:val="007B50E3"/>
    <w:rsid w:val="007C10CD"/>
    <w:rsid w:val="007C27EA"/>
    <w:rsid w:val="007C4F27"/>
    <w:rsid w:val="007C67C6"/>
    <w:rsid w:val="007C7257"/>
    <w:rsid w:val="007D11DB"/>
    <w:rsid w:val="007D6184"/>
    <w:rsid w:val="007D6C37"/>
    <w:rsid w:val="007D79F0"/>
    <w:rsid w:val="007E045E"/>
    <w:rsid w:val="007E12B7"/>
    <w:rsid w:val="007E4B62"/>
    <w:rsid w:val="007E5A71"/>
    <w:rsid w:val="007E7BBA"/>
    <w:rsid w:val="007F1E68"/>
    <w:rsid w:val="007F1FA5"/>
    <w:rsid w:val="008002F7"/>
    <w:rsid w:val="008003A2"/>
    <w:rsid w:val="00800BEF"/>
    <w:rsid w:val="0080439E"/>
    <w:rsid w:val="0080452A"/>
    <w:rsid w:val="00805436"/>
    <w:rsid w:val="0080766B"/>
    <w:rsid w:val="00807F4E"/>
    <w:rsid w:val="00810E39"/>
    <w:rsid w:val="00812602"/>
    <w:rsid w:val="008131AA"/>
    <w:rsid w:val="00813EF7"/>
    <w:rsid w:val="00814BC3"/>
    <w:rsid w:val="00814E53"/>
    <w:rsid w:val="008208A0"/>
    <w:rsid w:val="00822A85"/>
    <w:rsid w:val="008230F0"/>
    <w:rsid w:val="00824108"/>
    <w:rsid w:val="008350AB"/>
    <w:rsid w:val="00835B0F"/>
    <w:rsid w:val="0084074D"/>
    <w:rsid w:val="00841A1D"/>
    <w:rsid w:val="00842C42"/>
    <w:rsid w:val="00844E13"/>
    <w:rsid w:val="00845E2D"/>
    <w:rsid w:val="00846320"/>
    <w:rsid w:val="008463FE"/>
    <w:rsid w:val="00852733"/>
    <w:rsid w:val="00862B2E"/>
    <w:rsid w:val="00864DD9"/>
    <w:rsid w:val="0086509A"/>
    <w:rsid w:val="00867DFF"/>
    <w:rsid w:val="00870872"/>
    <w:rsid w:val="00871FF8"/>
    <w:rsid w:val="008742C7"/>
    <w:rsid w:val="00874E90"/>
    <w:rsid w:val="00880F76"/>
    <w:rsid w:val="00885C61"/>
    <w:rsid w:val="008860A7"/>
    <w:rsid w:val="00886863"/>
    <w:rsid w:val="00892F8C"/>
    <w:rsid w:val="00893E78"/>
    <w:rsid w:val="008A0542"/>
    <w:rsid w:val="008A2229"/>
    <w:rsid w:val="008A24A6"/>
    <w:rsid w:val="008B40A8"/>
    <w:rsid w:val="008C1B0E"/>
    <w:rsid w:val="008C43E7"/>
    <w:rsid w:val="008C5716"/>
    <w:rsid w:val="008C64D3"/>
    <w:rsid w:val="008C698E"/>
    <w:rsid w:val="008D1D24"/>
    <w:rsid w:val="008D3BC7"/>
    <w:rsid w:val="008D6D0C"/>
    <w:rsid w:val="008D7CF1"/>
    <w:rsid w:val="008D7ED9"/>
    <w:rsid w:val="008E0632"/>
    <w:rsid w:val="008E37AF"/>
    <w:rsid w:val="008E6C72"/>
    <w:rsid w:val="008F0DB3"/>
    <w:rsid w:val="008F1438"/>
    <w:rsid w:val="008F7076"/>
    <w:rsid w:val="00903FBD"/>
    <w:rsid w:val="00905F16"/>
    <w:rsid w:val="009069E4"/>
    <w:rsid w:val="00907D0A"/>
    <w:rsid w:val="00910ECC"/>
    <w:rsid w:val="00912888"/>
    <w:rsid w:val="00913882"/>
    <w:rsid w:val="00913E73"/>
    <w:rsid w:val="00917237"/>
    <w:rsid w:val="00920615"/>
    <w:rsid w:val="00920EFD"/>
    <w:rsid w:val="00921291"/>
    <w:rsid w:val="00923184"/>
    <w:rsid w:val="0092357C"/>
    <w:rsid w:val="00924401"/>
    <w:rsid w:val="00925D30"/>
    <w:rsid w:val="0093291A"/>
    <w:rsid w:val="009353FC"/>
    <w:rsid w:val="0093639C"/>
    <w:rsid w:val="00936C04"/>
    <w:rsid w:val="00936EE2"/>
    <w:rsid w:val="009373FF"/>
    <w:rsid w:val="0093784B"/>
    <w:rsid w:val="00942495"/>
    <w:rsid w:val="00942A57"/>
    <w:rsid w:val="009430D1"/>
    <w:rsid w:val="009457B8"/>
    <w:rsid w:val="0094616F"/>
    <w:rsid w:val="009509AE"/>
    <w:rsid w:val="00953D18"/>
    <w:rsid w:val="00954046"/>
    <w:rsid w:val="00961540"/>
    <w:rsid w:val="00961692"/>
    <w:rsid w:val="00962BC6"/>
    <w:rsid w:val="009655EC"/>
    <w:rsid w:val="0096783E"/>
    <w:rsid w:val="00971C1B"/>
    <w:rsid w:val="00972AEB"/>
    <w:rsid w:val="00974046"/>
    <w:rsid w:val="009761FA"/>
    <w:rsid w:val="00980D5F"/>
    <w:rsid w:val="0098148D"/>
    <w:rsid w:val="0098683A"/>
    <w:rsid w:val="00986F6F"/>
    <w:rsid w:val="00993B71"/>
    <w:rsid w:val="00994981"/>
    <w:rsid w:val="00995399"/>
    <w:rsid w:val="00996B6B"/>
    <w:rsid w:val="0099713E"/>
    <w:rsid w:val="009A0109"/>
    <w:rsid w:val="009A233B"/>
    <w:rsid w:val="009A475E"/>
    <w:rsid w:val="009A6674"/>
    <w:rsid w:val="009A7429"/>
    <w:rsid w:val="009B1FE7"/>
    <w:rsid w:val="009B3E6B"/>
    <w:rsid w:val="009B5098"/>
    <w:rsid w:val="009C124B"/>
    <w:rsid w:val="009C55A7"/>
    <w:rsid w:val="009C7363"/>
    <w:rsid w:val="009E187B"/>
    <w:rsid w:val="009E4847"/>
    <w:rsid w:val="009E5FA7"/>
    <w:rsid w:val="009F50C2"/>
    <w:rsid w:val="00A049C2"/>
    <w:rsid w:val="00A06F86"/>
    <w:rsid w:val="00A07036"/>
    <w:rsid w:val="00A0734E"/>
    <w:rsid w:val="00A11D18"/>
    <w:rsid w:val="00A1315A"/>
    <w:rsid w:val="00A16A92"/>
    <w:rsid w:val="00A176D4"/>
    <w:rsid w:val="00A207AB"/>
    <w:rsid w:val="00A20C7E"/>
    <w:rsid w:val="00A21951"/>
    <w:rsid w:val="00A272CB"/>
    <w:rsid w:val="00A27E1B"/>
    <w:rsid w:val="00A30864"/>
    <w:rsid w:val="00A33DD2"/>
    <w:rsid w:val="00A36424"/>
    <w:rsid w:val="00A41C7A"/>
    <w:rsid w:val="00A43706"/>
    <w:rsid w:val="00A47DE4"/>
    <w:rsid w:val="00A53592"/>
    <w:rsid w:val="00A53CEE"/>
    <w:rsid w:val="00A5517B"/>
    <w:rsid w:val="00A644DF"/>
    <w:rsid w:val="00A64806"/>
    <w:rsid w:val="00A654D5"/>
    <w:rsid w:val="00A674E7"/>
    <w:rsid w:val="00A677A3"/>
    <w:rsid w:val="00A67E5F"/>
    <w:rsid w:val="00A73F9F"/>
    <w:rsid w:val="00A74676"/>
    <w:rsid w:val="00A763E7"/>
    <w:rsid w:val="00A770E6"/>
    <w:rsid w:val="00A81F9D"/>
    <w:rsid w:val="00A870C9"/>
    <w:rsid w:val="00A872BA"/>
    <w:rsid w:val="00A8737D"/>
    <w:rsid w:val="00A87FA8"/>
    <w:rsid w:val="00A935FE"/>
    <w:rsid w:val="00A93B1D"/>
    <w:rsid w:val="00A96F8A"/>
    <w:rsid w:val="00A97358"/>
    <w:rsid w:val="00A978E6"/>
    <w:rsid w:val="00AA094D"/>
    <w:rsid w:val="00AA1C93"/>
    <w:rsid w:val="00AA3069"/>
    <w:rsid w:val="00AA4617"/>
    <w:rsid w:val="00AA6830"/>
    <w:rsid w:val="00AA7B4F"/>
    <w:rsid w:val="00AB085B"/>
    <w:rsid w:val="00AB5028"/>
    <w:rsid w:val="00AB5CE9"/>
    <w:rsid w:val="00AC051C"/>
    <w:rsid w:val="00AC068E"/>
    <w:rsid w:val="00AC126E"/>
    <w:rsid w:val="00AC313E"/>
    <w:rsid w:val="00AC3380"/>
    <w:rsid w:val="00AC589E"/>
    <w:rsid w:val="00AD01C5"/>
    <w:rsid w:val="00AD546E"/>
    <w:rsid w:val="00AE0DE0"/>
    <w:rsid w:val="00AE4059"/>
    <w:rsid w:val="00AE492A"/>
    <w:rsid w:val="00AE4B2E"/>
    <w:rsid w:val="00AF242E"/>
    <w:rsid w:val="00AF2E64"/>
    <w:rsid w:val="00AF5D27"/>
    <w:rsid w:val="00AF5E3B"/>
    <w:rsid w:val="00B01F43"/>
    <w:rsid w:val="00B04864"/>
    <w:rsid w:val="00B05718"/>
    <w:rsid w:val="00B0594C"/>
    <w:rsid w:val="00B05F65"/>
    <w:rsid w:val="00B064CE"/>
    <w:rsid w:val="00B12E53"/>
    <w:rsid w:val="00B159E7"/>
    <w:rsid w:val="00B16EC6"/>
    <w:rsid w:val="00B21192"/>
    <w:rsid w:val="00B329C7"/>
    <w:rsid w:val="00B336E5"/>
    <w:rsid w:val="00B45663"/>
    <w:rsid w:val="00B466F7"/>
    <w:rsid w:val="00B47209"/>
    <w:rsid w:val="00B5005C"/>
    <w:rsid w:val="00B5033C"/>
    <w:rsid w:val="00B51D79"/>
    <w:rsid w:val="00B55CED"/>
    <w:rsid w:val="00B61818"/>
    <w:rsid w:val="00B6604C"/>
    <w:rsid w:val="00B702B3"/>
    <w:rsid w:val="00B7204C"/>
    <w:rsid w:val="00B73987"/>
    <w:rsid w:val="00B7609F"/>
    <w:rsid w:val="00B77248"/>
    <w:rsid w:val="00B80394"/>
    <w:rsid w:val="00B8173F"/>
    <w:rsid w:val="00B82740"/>
    <w:rsid w:val="00B82903"/>
    <w:rsid w:val="00B846FD"/>
    <w:rsid w:val="00B84F42"/>
    <w:rsid w:val="00B86B22"/>
    <w:rsid w:val="00B90CF7"/>
    <w:rsid w:val="00B93F7B"/>
    <w:rsid w:val="00BA178D"/>
    <w:rsid w:val="00BA4936"/>
    <w:rsid w:val="00BB0C92"/>
    <w:rsid w:val="00BB7BFE"/>
    <w:rsid w:val="00BC08C9"/>
    <w:rsid w:val="00BD021A"/>
    <w:rsid w:val="00BD0AD5"/>
    <w:rsid w:val="00BD115E"/>
    <w:rsid w:val="00BD2CBE"/>
    <w:rsid w:val="00BD38B9"/>
    <w:rsid w:val="00BD4CE5"/>
    <w:rsid w:val="00BD5C21"/>
    <w:rsid w:val="00BD77D2"/>
    <w:rsid w:val="00BD7F03"/>
    <w:rsid w:val="00BE0443"/>
    <w:rsid w:val="00BE32B0"/>
    <w:rsid w:val="00BE6252"/>
    <w:rsid w:val="00BF3C05"/>
    <w:rsid w:val="00BF545D"/>
    <w:rsid w:val="00C015A5"/>
    <w:rsid w:val="00C01B6A"/>
    <w:rsid w:val="00C031A0"/>
    <w:rsid w:val="00C05935"/>
    <w:rsid w:val="00C10695"/>
    <w:rsid w:val="00C12CE0"/>
    <w:rsid w:val="00C16698"/>
    <w:rsid w:val="00C212D2"/>
    <w:rsid w:val="00C24702"/>
    <w:rsid w:val="00C25CEA"/>
    <w:rsid w:val="00C263A6"/>
    <w:rsid w:val="00C27D4B"/>
    <w:rsid w:val="00C30B6F"/>
    <w:rsid w:val="00C30C0B"/>
    <w:rsid w:val="00C319DF"/>
    <w:rsid w:val="00C406CC"/>
    <w:rsid w:val="00C42B25"/>
    <w:rsid w:val="00C43C59"/>
    <w:rsid w:val="00C443FF"/>
    <w:rsid w:val="00C45008"/>
    <w:rsid w:val="00C555FC"/>
    <w:rsid w:val="00C56A39"/>
    <w:rsid w:val="00C60949"/>
    <w:rsid w:val="00C61231"/>
    <w:rsid w:val="00C617A5"/>
    <w:rsid w:val="00C61B89"/>
    <w:rsid w:val="00C63D40"/>
    <w:rsid w:val="00C64232"/>
    <w:rsid w:val="00C64CE2"/>
    <w:rsid w:val="00C65F5A"/>
    <w:rsid w:val="00C6718E"/>
    <w:rsid w:val="00C700A2"/>
    <w:rsid w:val="00C71690"/>
    <w:rsid w:val="00C75C8B"/>
    <w:rsid w:val="00C812D1"/>
    <w:rsid w:val="00C81475"/>
    <w:rsid w:val="00C822C2"/>
    <w:rsid w:val="00C84C6A"/>
    <w:rsid w:val="00C902DC"/>
    <w:rsid w:val="00C90B8C"/>
    <w:rsid w:val="00C93531"/>
    <w:rsid w:val="00CA1071"/>
    <w:rsid w:val="00CA29EC"/>
    <w:rsid w:val="00CA4240"/>
    <w:rsid w:val="00CA5815"/>
    <w:rsid w:val="00CA7171"/>
    <w:rsid w:val="00CB09FE"/>
    <w:rsid w:val="00CB28C2"/>
    <w:rsid w:val="00CB6684"/>
    <w:rsid w:val="00CC0CE2"/>
    <w:rsid w:val="00CC1417"/>
    <w:rsid w:val="00CC1B5B"/>
    <w:rsid w:val="00CC25B1"/>
    <w:rsid w:val="00CC3395"/>
    <w:rsid w:val="00CD2DB0"/>
    <w:rsid w:val="00CD372B"/>
    <w:rsid w:val="00CD4ECC"/>
    <w:rsid w:val="00CD620A"/>
    <w:rsid w:val="00CE12A5"/>
    <w:rsid w:val="00CE3596"/>
    <w:rsid w:val="00CF3714"/>
    <w:rsid w:val="00CF543B"/>
    <w:rsid w:val="00CF545A"/>
    <w:rsid w:val="00D00EB7"/>
    <w:rsid w:val="00D00FFB"/>
    <w:rsid w:val="00D01C5D"/>
    <w:rsid w:val="00D05A7A"/>
    <w:rsid w:val="00D05C1A"/>
    <w:rsid w:val="00D063E7"/>
    <w:rsid w:val="00D07158"/>
    <w:rsid w:val="00D0741D"/>
    <w:rsid w:val="00D108A5"/>
    <w:rsid w:val="00D163E9"/>
    <w:rsid w:val="00D16733"/>
    <w:rsid w:val="00D17D11"/>
    <w:rsid w:val="00D17EE7"/>
    <w:rsid w:val="00D2039E"/>
    <w:rsid w:val="00D20A6A"/>
    <w:rsid w:val="00D22E34"/>
    <w:rsid w:val="00D23A3C"/>
    <w:rsid w:val="00D244EF"/>
    <w:rsid w:val="00D25A82"/>
    <w:rsid w:val="00D25D57"/>
    <w:rsid w:val="00D3118F"/>
    <w:rsid w:val="00D33987"/>
    <w:rsid w:val="00D341AA"/>
    <w:rsid w:val="00D34C57"/>
    <w:rsid w:val="00D34EFB"/>
    <w:rsid w:val="00D37C07"/>
    <w:rsid w:val="00D410CD"/>
    <w:rsid w:val="00D4149B"/>
    <w:rsid w:val="00D417A5"/>
    <w:rsid w:val="00D41ABF"/>
    <w:rsid w:val="00D41C1A"/>
    <w:rsid w:val="00D46525"/>
    <w:rsid w:val="00D477F6"/>
    <w:rsid w:val="00D5064E"/>
    <w:rsid w:val="00D50828"/>
    <w:rsid w:val="00D5228A"/>
    <w:rsid w:val="00D5253D"/>
    <w:rsid w:val="00D53614"/>
    <w:rsid w:val="00D62403"/>
    <w:rsid w:val="00D62FFB"/>
    <w:rsid w:val="00D63CF5"/>
    <w:rsid w:val="00D63EA2"/>
    <w:rsid w:val="00D65925"/>
    <w:rsid w:val="00D661B1"/>
    <w:rsid w:val="00D7060D"/>
    <w:rsid w:val="00D70A7D"/>
    <w:rsid w:val="00D713E2"/>
    <w:rsid w:val="00D7369C"/>
    <w:rsid w:val="00D75502"/>
    <w:rsid w:val="00D7704E"/>
    <w:rsid w:val="00D77F15"/>
    <w:rsid w:val="00D8083E"/>
    <w:rsid w:val="00D81C33"/>
    <w:rsid w:val="00D84AC2"/>
    <w:rsid w:val="00D84AF1"/>
    <w:rsid w:val="00D85A67"/>
    <w:rsid w:val="00D87F94"/>
    <w:rsid w:val="00D87FF0"/>
    <w:rsid w:val="00D90523"/>
    <w:rsid w:val="00D928F5"/>
    <w:rsid w:val="00D94175"/>
    <w:rsid w:val="00D949AA"/>
    <w:rsid w:val="00D954FA"/>
    <w:rsid w:val="00D96C11"/>
    <w:rsid w:val="00DA3310"/>
    <w:rsid w:val="00DB0267"/>
    <w:rsid w:val="00DB13AF"/>
    <w:rsid w:val="00DB2DE5"/>
    <w:rsid w:val="00DC082F"/>
    <w:rsid w:val="00DC0DAF"/>
    <w:rsid w:val="00DC0DE9"/>
    <w:rsid w:val="00DC0EE9"/>
    <w:rsid w:val="00DC1948"/>
    <w:rsid w:val="00DC46D2"/>
    <w:rsid w:val="00DC5196"/>
    <w:rsid w:val="00DC5D39"/>
    <w:rsid w:val="00DC74C8"/>
    <w:rsid w:val="00DC7814"/>
    <w:rsid w:val="00DD37E2"/>
    <w:rsid w:val="00DD4A70"/>
    <w:rsid w:val="00DD6A80"/>
    <w:rsid w:val="00DE1D6C"/>
    <w:rsid w:val="00DF29C7"/>
    <w:rsid w:val="00DF2E18"/>
    <w:rsid w:val="00DF47F5"/>
    <w:rsid w:val="00DF5655"/>
    <w:rsid w:val="00E011E6"/>
    <w:rsid w:val="00E02695"/>
    <w:rsid w:val="00E05497"/>
    <w:rsid w:val="00E05A90"/>
    <w:rsid w:val="00E102F3"/>
    <w:rsid w:val="00E1177A"/>
    <w:rsid w:val="00E147B2"/>
    <w:rsid w:val="00E2064A"/>
    <w:rsid w:val="00E20FD0"/>
    <w:rsid w:val="00E242CB"/>
    <w:rsid w:val="00E24512"/>
    <w:rsid w:val="00E251CC"/>
    <w:rsid w:val="00E270E8"/>
    <w:rsid w:val="00E273C5"/>
    <w:rsid w:val="00E301AC"/>
    <w:rsid w:val="00E31F30"/>
    <w:rsid w:val="00E3562F"/>
    <w:rsid w:val="00E407BC"/>
    <w:rsid w:val="00E44ABB"/>
    <w:rsid w:val="00E457C6"/>
    <w:rsid w:val="00E520A3"/>
    <w:rsid w:val="00E524F9"/>
    <w:rsid w:val="00E525F7"/>
    <w:rsid w:val="00E53EAB"/>
    <w:rsid w:val="00E550DC"/>
    <w:rsid w:val="00E56698"/>
    <w:rsid w:val="00E615A3"/>
    <w:rsid w:val="00E61EC1"/>
    <w:rsid w:val="00E61ED2"/>
    <w:rsid w:val="00E63ACA"/>
    <w:rsid w:val="00E66B39"/>
    <w:rsid w:val="00E736C8"/>
    <w:rsid w:val="00E75909"/>
    <w:rsid w:val="00E75DB3"/>
    <w:rsid w:val="00E8113B"/>
    <w:rsid w:val="00E82066"/>
    <w:rsid w:val="00E82A00"/>
    <w:rsid w:val="00E87D16"/>
    <w:rsid w:val="00E91048"/>
    <w:rsid w:val="00E92A1B"/>
    <w:rsid w:val="00E94429"/>
    <w:rsid w:val="00E946D0"/>
    <w:rsid w:val="00E9565D"/>
    <w:rsid w:val="00E96540"/>
    <w:rsid w:val="00EA00E0"/>
    <w:rsid w:val="00EB0327"/>
    <w:rsid w:val="00EB183F"/>
    <w:rsid w:val="00EB18AE"/>
    <w:rsid w:val="00EB19A7"/>
    <w:rsid w:val="00EB319F"/>
    <w:rsid w:val="00EB4AB9"/>
    <w:rsid w:val="00EB6D00"/>
    <w:rsid w:val="00EC0828"/>
    <w:rsid w:val="00EC0D7B"/>
    <w:rsid w:val="00EC137B"/>
    <w:rsid w:val="00EC2672"/>
    <w:rsid w:val="00EC2E16"/>
    <w:rsid w:val="00EC2F27"/>
    <w:rsid w:val="00EC3728"/>
    <w:rsid w:val="00EC3E87"/>
    <w:rsid w:val="00EC4872"/>
    <w:rsid w:val="00EC7337"/>
    <w:rsid w:val="00ED08A5"/>
    <w:rsid w:val="00ED3926"/>
    <w:rsid w:val="00EE00FE"/>
    <w:rsid w:val="00EE07EF"/>
    <w:rsid w:val="00EE3436"/>
    <w:rsid w:val="00EE3A72"/>
    <w:rsid w:val="00EF0AF2"/>
    <w:rsid w:val="00EF2D37"/>
    <w:rsid w:val="00EF332E"/>
    <w:rsid w:val="00EF36C5"/>
    <w:rsid w:val="00F0149C"/>
    <w:rsid w:val="00F06872"/>
    <w:rsid w:val="00F072D4"/>
    <w:rsid w:val="00F13BFB"/>
    <w:rsid w:val="00F16959"/>
    <w:rsid w:val="00F2486D"/>
    <w:rsid w:val="00F25A8C"/>
    <w:rsid w:val="00F3676E"/>
    <w:rsid w:val="00F36A9A"/>
    <w:rsid w:val="00F37D98"/>
    <w:rsid w:val="00F44FF9"/>
    <w:rsid w:val="00F46704"/>
    <w:rsid w:val="00F47214"/>
    <w:rsid w:val="00F4727D"/>
    <w:rsid w:val="00F47530"/>
    <w:rsid w:val="00F538BB"/>
    <w:rsid w:val="00F554B3"/>
    <w:rsid w:val="00F5625E"/>
    <w:rsid w:val="00F63039"/>
    <w:rsid w:val="00F6447C"/>
    <w:rsid w:val="00F70A54"/>
    <w:rsid w:val="00F711B4"/>
    <w:rsid w:val="00F73221"/>
    <w:rsid w:val="00F73D59"/>
    <w:rsid w:val="00F74C49"/>
    <w:rsid w:val="00F77BEC"/>
    <w:rsid w:val="00F8044A"/>
    <w:rsid w:val="00F83F4D"/>
    <w:rsid w:val="00F91310"/>
    <w:rsid w:val="00F92588"/>
    <w:rsid w:val="00F927EA"/>
    <w:rsid w:val="00F971D0"/>
    <w:rsid w:val="00F97745"/>
    <w:rsid w:val="00F97B70"/>
    <w:rsid w:val="00FA0329"/>
    <w:rsid w:val="00FA12AA"/>
    <w:rsid w:val="00FA16A4"/>
    <w:rsid w:val="00FA18AE"/>
    <w:rsid w:val="00FA2C9B"/>
    <w:rsid w:val="00FA48B3"/>
    <w:rsid w:val="00FA7B17"/>
    <w:rsid w:val="00FB0446"/>
    <w:rsid w:val="00FB0B03"/>
    <w:rsid w:val="00FB16B4"/>
    <w:rsid w:val="00FB1AFD"/>
    <w:rsid w:val="00FB1D65"/>
    <w:rsid w:val="00FB1DA1"/>
    <w:rsid w:val="00FB71E7"/>
    <w:rsid w:val="00FC19B0"/>
    <w:rsid w:val="00FC41D5"/>
    <w:rsid w:val="00FC4CC0"/>
    <w:rsid w:val="00FC5DF3"/>
    <w:rsid w:val="00FC7B0F"/>
    <w:rsid w:val="00FD2636"/>
    <w:rsid w:val="00FD4414"/>
    <w:rsid w:val="00FE003F"/>
    <w:rsid w:val="00FE75F7"/>
    <w:rsid w:val="00FF0D97"/>
    <w:rsid w:val="00FF15E7"/>
    <w:rsid w:val="00FF1768"/>
    <w:rsid w:val="00FF1D9B"/>
    <w:rsid w:val="00FF26D0"/>
    <w:rsid w:val="00FF61B8"/>
    <w:rsid w:val="00FF683E"/>
    <w:rsid w:val="07B0237A"/>
    <w:rsid w:val="0B0B1983"/>
    <w:rsid w:val="0C611FDF"/>
    <w:rsid w:val="13A87606"/>
    <w:rsid w:val="144339FC"/>
    <w:rsid w:val="14897FDB"/>
    <w:rsid w:val="19E936B3"/>
    <w:rsid w:val="1BEC420A"/>
    <w:rsid w:val="30427B1D"/>
    <w:rsid w:val="39A1668B"/>
    <w:rsid w:val="3D0940A1"/>
    <w:rsid w:val="3D1552A2"/>
    <w:rsid w:val="3D946FC5"/>
    <w:rsid w:val="401F1952"/>
    <w:rsid w:val="40F959C2"/>
    <w:rsid w:val="481B0EB9"/>
    <w:rsid w:val="518740B5"/>
    <w:rsid w:val="5D2E65B5"/>
    <w:rsid w:val="612B2A98"/>
    <w:rsid w:val="679734AC"/>
    <w:rsid w:val="785E3E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0" w:unhideWhenUsed="0" w:qFormat="1"/>
    <w:lsdException w:name="annotation text" w:semiHidden="0" w:qFormat="1"/>
    <w:lsdException w:name="header" w:qFormat="1"/>
    <w:lsdException w:name="caption" w:uiPriority="35" w:qFormat="1"/>
    <w:lsdException w:name="footnote reference" w:semiHidden="0" w:uiPriority="0" w:unhideWhenUsed="0" w:qFormat="1"/>
    <w:lsdException w:name="annotation reference" w:qFormat="1"/>
    <w:lsdException w:name="endnote text" w:semiHidden="0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 w:qFormat="1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C6A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11C6A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1C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C6A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411C6A"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sid w:val="00411C6A"/>
    <w:pPr>
      <w:jc w:val="left"/>
    </w:pPr>
    <w:rPr>
      <w:rFonts w:ascii="Tahoma" w:hAnsi="Tahoma" w:cs="Tahoma"/>
      <w:sz w:val="16"/>
    </w:rPr>
  </w:style>
  <w:style w:type="paragraph" w:styleId="a5">
    <w:name w:val="endnote text"/>
    <w:basedOn w:val="a"/>
    <w:link w:val="Char1"/>
    <w:unhideWhenUsed/>
    <w:qFormat/>
    <w:rsid w:val="00411C6A"/>
    <w:pPr>
      <w:snapToGrid w:val="0"/>
      <w:jc w:val="left"/>
    </w:pPr>
    <w:rPr>
      <w:rFonts w:asciiTheme="minorHAnsi" w:hAnsiTheme="minorHAnsi" w:cstheme="minorBidi"/>
      <w:szCs w:val="22"/>
    </w:rPr>
  </w:style>
  <w:style w:type="paragraph" w:styleId="a6">
    <w:name w:val="Balloon Text"/>
    <w:basedOn w:val="a"/>
    <w:link w:val="Char2"/>
    <w:uiPriority w:val="99"/>
    <w:semiHidden/>
    <w:unhideWhenUsed/>
    <w:qFormat/>
    <w:rsid w:val="00411C6A"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rsid w:val="00411C6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rsid w:val="00411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paragraph" w:styleId="a9">
    <w:name w:val="footnote text"/>
    <w:basedOn w:val="a"/>
    <w:link w:val="Char5"/>
    <w:qFormat/>
    <w:rsid w:val="00411C6A"/>
    <w:pPr>
      <w:snapToGrid w:val="0"/>
      <w:jc w:val="left"/>
    </w:pPr>
    <w:rPr>
      <w:rFonts w:ascii="Calibri" w:hAnsi="Calibri"/>
      <w:sz w:val="18"/>
      <w:szCs w:val="18"/>
    </w:rPr>
  </w:style>
  <w:style w:type="paragraph" w:styleId="aa">
    <w:name w:val="Normal (Web)"/>
    <w:basedOn w:val="a"/>
    <w:uiPriority w:val="99"/>
    <w:unhideWhenUsed/>
    <w:rsid w:val="00411C6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ab">
    <w:name w:val="Emphasis"/>
    <w:basedOn w:val="a0"/>
    <w:uiPriority w:val="20"/>
    <w:qFormat/>
    <w:rsid w:val="00411C6A"/>
    <w:rPr>
      <w:i/>
      <w:iCs/>
    </w:rPr>
  </w:style>
  <w:style w:type="character" w:styleId="ac">
    <w:name w:val="Hyperlink"/>
    <w:qFormat/>
    <w:rsid w:val="00411C6A"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sid w:val="00411C6A"/>
    <w:rPr>
      <w:sz w:val="21"/>
      <w:szCs w:val="21"/>
    </w:rPr>
  </w:style>
  <w:style w:type="character" w:styleId="ae">
    <w:name w:val="footnote reference"/>
    <w:qFormat/>
    <w:rsid w:val="00411C6A"/>
    <w:rPr>
      <w:vertAlign w:val="superscript"/>
    </w:rPr>
  </w:style>
  <w:style w:type="table" w:styleId="af">
    <w:name w:val="Table Grid"/>
    <w:basedOn w:val="a1"/>
    <w:uiPriority w:val="59"/>
    <w:qFormat/>
    <w:rsid w:val="00411C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qFormat/>
    <w:rsid w:val="00411C6A"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Char4">
    <w:name w:val="页眉 Char"/>
    <w:basedOn w:val="a0"/>
    <w:link w:val="a8"/>
    <w:uiPriority w:val="99"/>
    <w:qFormat/>
    <w:rsid w:val="00411C6A"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sid w:val="00411C6A"/>
    <w:rPr>
      <w:sz w:val="18"/>
      <w:szCs w:val="18"/>
    </w:rPr>
  </w:style>
  <w:style w:type="character" w:customStyle="1" w:styleId="font41">
    <w:name w:val="font41"/>
    <w:qFormat/>
    <w:rsid w:val="00411C6A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31">
    <w:name w:val="font31"/>
    <w:qFormat/>
    <w:rsid w:val="00411C6A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paragraph">
    <w:name w:val="paragraph"/>
    <w:basedOn w:val="a"/>
    <w:qFormat/>
    <w:rsid w:val="00411C6A"/>
    <w:pPr>
      <w:widowControl/>
      <w:spacing w:before="100" w:beforeAutospacing="1" w:after="100" w:afterAutospacing="1" w:line="276" w:lineRule="auto"/>
      <w:jc w:val="left"/>
    </w:pPr>
    <w:rPr>
      <w:rFonts w:ascii="SimSun" w:hAnsi="SimSun" w:cs="SimSun"/>
      <w:kern w:val="0"/>
      <w:sz w:val="24"/>
      <w:szCs w:val="22"/>
      <w:lang w:eastAsia="en-US" w:bidi="en-US"/>
    </w:rPr>
  </w:style>
  <w:style w:type="paragraph" w:customStyle="1" w:styleId="text-center">
    <w:name w:val="text-center"/>
    <w:basedOn w:val="a"/>
    <w:qFormat/>
    <w:rsid w:val="00411C6A"/>
    <w:pPr>
      <w:widowControl/>
      <w:spacing w:before="100" w:beforeAutospacing="1" w:after="100" w:afterAutospacing="1" w:line="276" w:lineRule="auto"/>
      <w:jc w:val="left"/>
    </w:pPr>
    <w:rPr>
      <w:rFonts w:ascii="SimSun" w:hAnsi="SimSun" w:cs="SimSun"/>
      <w:kern w:val="0"/>
      <w:sz w:val="24"/>
      <w:szCs w:val="22"/>
      <w:lang w:eastAsia="en-US" w:bidi="en-US"/>
    </w:rPr>
  </w:style>
  <w:style w:type="paragraph" w:customStyle="1" w:styleId="table-mark">
    <w:name w:val="table-mark"/>
    <w:basedOn w:val="a"/>
    <w:qFormat/>
    <w:rsid w:val="00411C6A"/>
    <w:pPr>
      <w:widowControl/>
      <w:spacing w:before="100" w:beforeAutospacing="1" w:after="100" w:afterAutospacing="1" w:line="276" w:lineRule="auto"/>
      <w:jc w:val="left"/>
    </w:pPr>
    <w:rPr>
      <w:rFonts w:ascii="SimSun" w:hAnsi="SimSun" w:cs="SimSun"/>
      <w:kern w:val="0"/>
      <w:sz w:val="24"/>
      <w:szCs w:val="22"/>
      <w:lang w:eastAsia="en-US" w:bidi="en-US"/>
    </w:rPr>
  </w:style>
  <w:style w:type="character" w:customStyle="1" w:styleId="apple-converted-space">
    <w:name w:val="apple-converted-space"/>
    <w:basedOn w:val="a0"/>
    <w:qFormat/>
    <w:rsid w:val="00411C6A"/>
  </w:style>
  <w:style w:type="paragraph" w:customStyle="1" w:styleId="img-mark">
    <w:name w:val="img-mark"/>
    <w:basedOn w:val="a"/>
    <w:qFormat/>
    <w:rsid w:val="00411C6A"/>
    <w:pPr>
      <w:widowControl/>
      <w:spacing w:before="100" w:beforeAutospacing="1" w:after="100" w:afterAutospacing="1" w:line="276" w:lineRule="auto"/>
      <w:jc w:val="left"/>
    </w:pPr>
    <w:rPr>
      <w:rFonts w:ascii="SimSun" w:hAnsi="SimSun" w:cs="SimSun"/>
      <w:kern w:val="0"/>
      <w:sz w:val="24"/>
      <w:szCs w:val="22"/>
      <w:lang w:eastAsia="en-US" w:bidi="en-US"/>
    </w:rPr>
  </w:style>
  <w:style w:type="paragraph" w:customStyle="1" w:styleId="paragraph-mark">
    <w:name w:val="paragraph-mark"/>
    <w:basedOn w:val="a"/>
    <w:qFormat/>
    <w:rsid w:val="00411C6A"/>
    <w:pPr>
      <w:widowControl/>
      <w:spacing w:before="100" w:beforeAutospacing="1" w:after="100" w:afterAutospacing="1" w:line="276" w:lineRule="auto"/>
      <w:jc w:val="left"/>
    </w:pPr>
    <w:rPr>
      <w:rFonts w:ascii="SimSun" w:hAnsi="SimSun" w:cs="SimSun"/>
      <w:kern w:val="0"/>
      <w:sz w:val="24"/>
      <w:szCs w:val="22"/>
      <w:lang w:eastAsia="en-US" w:bidi="en-US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411C6A"/>
    <w:rPr>
      <w:rFonts w:ascii="Times New Roman" w:eastAsia="SimSun" w:hAnsi="Times New Roman" w:cs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qFormat/>
    <w:rsid w:val="00411C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411C6A"/>
    <w:rPr>
      <w:b/>
      <w:bCs/>
      <w:sz w:val="32"/>
      <w:szCs w:val="32"/>
    </w:rPr>
  </w:style>
  <w:style w:type="paragraph" w:customStyle="1" w:styleId="Default">
    <w:name w:val="Default"/>
    <w:qFormat/>
    <w:rsid w:val="00411C6A"/>
    <w:pPr>
      <w:widowControl w:val="0"/>
      <w:autoSpaceDE w:val="0"/>
      <w:autoSpaceDN w:val="0"/>
      <w:adjustRightInd w:val="0"/>
    </w:pPr>
    <w:rPr>
      <w:rFonts w:ascii="Helvetica Neue LT Std" w:eastAsia="Helvetica Neue LT Std" w:hAnsiTheme="minorHAnsi" w:cs="Helvetica Neue LT Std"/>
      <w:color w:val="000000"/>
      <w:sz w:val="24"/>
      <w:szCs w:val="24"/>
    </w:rPr>
  </w:style>
  <w:style w:type="paragraph" w:styleId="af0">
    <w:name w:val="List Paragraph"/>
    <w:basedOn w:val="a"/>
    <w:uiPriority w:val="34"/>
    <w:qFormat/>
    <w:rsid w:val="00411C6A"/>
    <w:pPr>
      <w:ind w:firstLineChars="200" w:firstLine="420"/>
    </w:pPr>
  </w:style>
  <w:style w:type="character" w:customStyle="1" w:styleId="Char0">
    <w:name w:val="批注文字 Char"/>
    <w:basedOn w:val="a0"/>
    <w:link w:val="a4"/>
    <w:uiPriority w:val="99"/>
    <w:qFormat/>
    <w:rsid w:val="00411C6A"/>
    <w:rPr>
      <w:rFonts w:ascii="Tahoma" w:hAnsi="Tahoma" w:cs="Tahoma"/>
      <w:kern w:val="2"/>
      <w:sz w:val="16"/>
      <w:szCs w:val="24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411C6A"/>
    <w:rPr>
      <w:rFonts w:ascii="Times New Roman" w:eastAsia="SimSun" w:hAnsi="Times New Roman" w:cs="Times New Roman"/>
      <w:b/>
      <w:bCs/>
      <w:kern w:val="2"/>
      <w:sz w:val="16"/>
      <w:szCs w:val="24"/>
    </w:rPr>
  </w:style>
  <w:style w:type="character" w:customStyle="1" w:styleId="Char1">
    <w:name w:val="尾注文本 Char"/>
    <w:basedOn w:val="a0"/>
    <w:link w:val="a5"/>
    <w:qFormat/>
    <w:rsid w:val="00411C6A"/>
  </w:style>
  <w:style w:type="table" w:customStyle="1" w:styleId="-11">
    <w:name w:val="浅色底纹 - 强调文字颜色 11"/>
    <w:basedOn w:val="a1"/>
    <w:uiPriority w:val="60"/>
    <w:qFormat/>
    <w:rsid w:val="00411C6A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1Char">
    <w:name w:val="标题 1 Char"/>
    <w:basedOn w:val="a0"/>
    <w:link w:val="1"/>
    <w:uiPriority w:val="9"/>
    <w:qFormat/>
    <w:rsid w:val="00411C6A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411C6A"/>
  </w:style>
  <w:style w:type="character" w:customStyle="1" w:styleId="authorsname">
    <w:name w:val="authors__name"/>
    <w:basedOn w:val="a0"/>
    <w:rsid w:val="00411C6A"/>
  </w:style>
  <w:style w:type="character" w:customStyle="1" w:styleId="journaltitle">
    <w:name w:val="journaltitle"/>
    <w:basedOn w:val="a0"/>
    <w:qFormat/>
    <w:rsid w:val="00411C6A"/>
  </w:style>
  <w:style w:type="character" w:customStyle="1" w:styleId="articlecitationyear">
    <w:name w:val="articlecitation_year"/>
    <w:basedOn w:val="a0"/>
    <w:qFormat/>
    <w:rsid w:val="00411C6A"/>
  </w:style>
  <w:style w:type="character" w:customStyle="1" w:styleId="articlecitationvolume">
    <w:name w:val="articlecitation_volume"/>
    <w:basedOn w:val="a0"/>
    <w:qFormat/>
    <w:rsid w:val="00411C6A"/>
  </w:style>
  <w:style w:type="character" w:customStyle="1" w:styleId="articlecitationpages">
    <w:name w:val="articlecitation_pages"/>
    <w:basedOn w:val="a0"/>
    <w:qFormat/>
    <w:rsid w:val="00411C6A"/>
  </w:style>
  <w:style w:type="character" w:customStyle="1" w:styleId="text">
    <w:name w:val="text"/>
    <w:basedOn w:val="a0"/>
    <w:qFormat/>
    <w:rsid w:val="00411C6A"/>
  </w:style>
  <w:style w:type="paragraph" w:customStyle="1" w:styleId="10">
    <w:name w:val="修订1"/>
    <w:hidden/>
    <w:uiPriority w:val="99"/>
    <w:semiHidden/>
    <w:qFormat/>
    <w:rsid w:val="00411C6A"/>
    <w:rPr>
      <w:kern w:val="2"/>
      <w:sz w:val="21"/>
      <w:szCs w:val="24"/>
    </w:rPr>
  </w:style>
  <w:style w:type="character" w:customStyle="1" w:styleId="authorname">
    <w:name w:val="authorname"/>
    <w:basedOn w:val="a0"/>
    <w:qFormat/>
    <w:rsid w:val="00411C6A"/>
  </w:style>
  <w:style w:type="character" w:customStyle="1" w:styleId="nlmx">
    <w:name w:val="nlm_x"/>
    <w:basedOn w:val="a0"/>
    <w:qFormat/>
    <w:rsid w:val="00411C6A"/>
  </w:style>
  <w:style w:type="character" w:customStyle="1" w:styleId="Char5">
    <w:name w:val="脚注文本 Char"/>
    <w:basedOn w:val="a0"/>
    <w:link w:val="a9"/>
    <w:qFormat/>
    <w:rsid w:val="00411C6A"/>
    <w:rPr>
      <w:rFonts w:ascii="Calibri" w:hAnsi="Calibri" w:cs="Times New Roman"/>
      <w:sz w:val="18"/>
      <w:szCs w:val="18"/>
    </w:rPr>
  </w:style>
  <w:style w:type="table" w:customStyle="1" w:styleId="11">
    <w:name w:val="浅色底纹1"/>
    <w:basedOn w:val="a1"/>
    <w:uiPriority w:val="60"/>
    <w:qFormat/>
    <w:rsid w:val="00411C6A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20">
    <w:name w:val="修订2"/>
    <w:hidden/>
    <w:uiPriority w:val="99"/>
    <w:unhideWhenUsed/>
    <w:qFormat/>
    <w:rsid w:val="00411C6A"/>
    <w:rPr>
      <w:kern w:val="2"/>
      <w:sz w:val="21"/>
      <w:szCs w:val="24"/>
    </w:rPr>
  </w:style>
  <w:style w:type="paragraph" w:customStyle="1" w:styleId="EndNoteBibliography">
    <w:name w:val="EndNote Bibliography"/>
    <w:basedOn w:val="a"/>
    <w:qFormat/>
    <w:rsid w:val="00411C6A"/>
    <w:rPr>
      <w:sz w:val="20"/>
    </w:rPr>
  </w:style>
  <w:style w:type="paragraph" w:customStyle="1" w:styleId="30">
    <w:name w:val="修订3"/>
    <w:hidden/>
    <w:uiPriority w:val="99"/>
    <w:unhideWhenUsed/>
    <w:qFormat/>
    <w:rsid w:val="00411C6A"/>
    <w:rPr>
      <w:kern w:val="2"/>
      <w:sz w:val="21"/>
      <w:szCs w:val="24"/>
    </w:rPr>
  </w:style>
  <w:style w:type="paragraph" w:styleId="af1">
    <w:name w:val="Revision"/>
    <w:hidden/>
    <w:uiPriority w:val="99"/>
    <w:unhideWhenUsed/>
    <w:rsid w:val="003542AA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1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90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8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5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0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38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6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8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8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46" Type="http://schemas.microsoft.com/office/2011/relationships/commentsExtended" Target="commentsExtended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45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4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C4B7B2-9276-4CD1-8253-F8C537495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2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1</cp:revision>
  <dcterms:created xsi:type="dcterms:W3CDTF">2018-05-18T06:17:00Z</dcterms:created>
  <dcterms:modified xsi:type="dcterms:W3CDTF">2018-09-2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